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BDC86" w14:textId="368E4B96" w:rsidR="0081189F" w:rsidRPr="00791DF9" w:rsidRDefault="0081189F" w:rsidP="00B05397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791DF9">
        <w:rPr>
          <w:rFonts w:ascii="Times New Roman" w:hAnsi="Times New Roman" w:cs="Times New Roman"/>
          <w:b/>
        </w:rPr>
        <w:t>Appendix 1</w:t>
      </w:r>
    </w:p>
    <w:p w14:paraId="692CDC40" w14:textId="16D50D25" w:rsidR="00EF1F17" w:rsidRPr="00791DF9" w:rsidRDefault="001B30E3" w:rsidP="00B05397">
      <w:pPr>
        <w:rPr>
          <w:rFonts w:ascii="Times New Roman" w:hAnsi="Times New Roman" w:cs="Times New Roman"/>
        </w:rPr>
      </w:pPr>
      <w:proofErr w:type="spellStart"/>
      <w:r w:rsidRPr="00791DF9">
        <w:rPr>
          <w:rFonts w:ascii="Times New Roman" w:hAnsi="Times New Roman" w:cs="Times New Roman"/>
        </w:rPr>
        <w:t>Dickman’s</w:t>
      </w:r>
      <w:proofErr w:type="spellEnd"/>
      <w:r w:rsidRPr="00791DF9">
        <w:rPr>
          <w:rFonts w:ascii="Times New Roman" w:hAnsi="Times New Roman" w:cs="Times New Roman"/>
        </w:rPr>
        <w:t xml:space="preserve"> impulsivity inventory</w:t>
      </w:r>
      <w:r w:rsidR="00A949C2" w:rsidRPr="00791DF9">
        <w:rPr>
          <w:rFonts w:ascii="Times New Roman" w:hAnsi="Times New Roman" w:cs="Times New Roman"/>
        </w:rPr>
        <w:t xml:space="preserve"> </w:t>
      </w:r>
      <w:r w:rsidR="00EC6BC1" w:rsidRPr="00791DF9">
        <w:rPr>
          <w:rFonts w:ascii="Times New Roman" w:hAnsi="Times New Roman" w:cs="Times New Roman"/>
        </w:rPr>
        <w:fldChar w:fldCharType="begin"/>
      </w:r>
      <w:r w:rsidR="00C964B1" w:rsidRPr="00791DF9">
        <w:rPr>
          <w:rFonts w:ascii="Times New Roman" w:hAnsi="Times New Roman" w:cs="Times New Roman"/>
        </w:rPr>
        <w:instrText xml:space="preserve"> ADDIN EN.CITE &lt;EndNote&gt;&lt;Cite&gt;&lt;Author&gt;Dickman&lt;/Author&gt;&lt;Year&gt;1990&lt;/Year&gt;&lt;RecNum&gt;163&lt;/RecNum&gt;&lt;DisplayText&gt;(Dickman, 1990)&lt;/DisplayText&gt;&lt;record&gt;&lt;rec-number&gt;163&lt;/rec-number&gt;&lt;foreign-keys&gt;&lt;key app="EN" db-id="9sftsxs9qzzv0getsdo5vs5gs9xrrzps0dr9" timestamp="1433130468"&gt;163&lt;/key&gt;&lt;/foreign-keys&gt;&lt;ref-type name="Journal Article"&gt;17&lt;/ref-type&gt;&lt;contributors&gt;&lt;authors&gt;&lt;author&gt;Dickman, Scott J.&lt;/author&gt;&lt;/authors&gt;&lt;/contributors&gt;&lt;titles&gt;&lt;title&gt;Functional and dysfunctional impulsivity: Personality and cognitive correlates&lt;/title&gt;&lt;secondary-title&gt;Journal of Personality and Social Psychology&lt;/secondary-title&gt;&lt;/titles&gt;&lt;periodical&gt;&lt;full-title&gt;Journal of Personality and Social Psychology&lt;/full-title&gt;&lt;abbr-1&gt;J Pers Soc Psychol&lt;/abbr-1&gt;&lt;/periodical&gt;&lt;pages&gt;95-102&lt;/pages&gt;&lt;volume&gt;58&lt;/volume&gt;&lt;number&gt;1&lt;/number&gt;&lt;keywords&gt;&lt;keyword&gt;*Cognitive Processes&lt;/keyword&gt;&lt;keyword&gt;*Impulsiveness&lt;/keyword&gt;&lt;keyword&gt;Personality Correlates&lt;/keyword&gt;&lt;/keywords&gt;&lt;dates&gt;&lt;year&gt;1990&lt;/year&gt;&lt;/dates&gt;&lt;pub-location&gt;US&lt;/pub-location&gt;&lt;publisher&gt;American Psychological Association&lt;/publisher&gt;&lt;isbn&gt;1939-1315(Electronic);0022-3514(Print)&lt;/isbn&gt;&lt;urls&gt;&lt;/urls&gt;&lt;electronic-resource-num&gt;10.1037/0022-3514.58.1.95&lt;/electronic-resource-num&gt;&lt;/record&gt;&lt;/Cite&gt;&lt;/EndNote&gt;</w:instrText>
      </w:r>
      <w:r w:rsidR="00EC6BC1" w:rsidRPr="00791DF9">
        <w:rPr>
          <w:rFonts w:ascii="Times New Roman" w:hAnsi="Times New Roman" w:cs="Times New Roman"/>
        </w:rPr>
        <w:fldChar w:fldCharType="separate"/>
      </w:r>
      <w:r w:rsidR="00EC6BC1" w:rsidRPr="00791DF9">
        <w:rPr>
          <w:rFonts w:ascii="Times New Roman" w:hAnsi="Times New Roman" w:cs="Times New Roman"/>
          <w:noProof/>
        </w:rPr>
        <w:t>(Dickman, 1990)</w:t>
      </w:r>
      <w:r w:rsidR="00EC6BC1" w:rsidRPr="00791DF9">
        <w:rPr>
          <w:rFonts w:ascii="Times New Roman" w:hAnsi="Times New Roman" w:cs="Times New Roman"/>
        </w:rPr>
        <w:fldChar w:fldCharType="end"/>
      </w:r>
    </w:p>
    <w:p w14:paraId="5F776904" w14:textId="77777777" w:rsidR="001B30E3" w:rsidRPr="00791DF9" w:rsidRDefault="001B30E3" w:rsidP="00B0539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one" w:sz="0" w:space="0" w:color="auto"/>
          <w:insideV w:val="single" w:sz="8" w:space="0" w:color="4F81BD" w:themeColor="accent1"/>
        </w:tblBorders>
        <w:tblLook w:val="04A0" w:firstRow="1" w:lastRow="0" w:firstColumn="1" w:lastColumn="0" w:noHBand="0" w:noVBand="1"/>
      </w:tblPr>
      <w:tblGrid>
        <w:gridCol w:w="1270"/>
        <w:gridCol w:w="7246"/>
      </w:tblGrid>
      <w:tr w:rsidR="00EF1F17" w:rsidRPr="00791DF9" w14:paraId="17F5A230" w14:textId="77777777" w:rsidTr="001807BB">
        <w:trPr>
          <w:trHeight w:val="306"/>
        </w:trPr>
        <w:tc>
          <w:tcPr>
            <w:tcW w:w="1101" w:type="dxa"/>
          </w:tcPr>
          <w:p w14:paraId="7CA1D342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1</w:t>
            </w:r>
          </w:p>
        </w:tc>
        <w:tc>
          <w:tcPr>
            <w:tcW w:w="7415" w:type="dxa"/>
          </w:tcPr>
          <w:p w14:paraId="673283C2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would travel a great deal if I had the chance. </w:t>
            </w:r>
          </w:p>
        </w:tc>
      </w:tr>
      <w:tr w:rsidR="00EF1F17" w:rsidRPr="00791DF9" w14:paraId="732427B8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455BD6D1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_Q1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6F4CDF6C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don't like to make decisions quickly, even simple decisions, such as choosing what to wear, or what to have for dinner </w:t>
            </w:r>
          </w:p>
        </w:tc>
      </w:tr>
      <w:tr w:rsidR="00EF1F17" w:rsidRPr="00791DF9" w14:paraId="57FBCAA9" w14:textId="77777777" w:rsidTr="001807BB">
        <w:tc>
          <w:tcPr>
            <w:tcW w:w="1101" w:type="dxa"/>
          </w:tcPr>
          <w:p w14:paraId="4D14B6DA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2</w:t>
            </w:r>
          </w:p>
        </w:tc>
        <w:tc>
          <w:tcPr>
            <w:tcW w:w="7415" w:type="dxa"/>
          </w:tcPr>
          <w:p w14:paraId="2EB7B086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seldom tell lies. </w:t>
            </w:r>
          </w:p>
        </w:tc>
      </w:tr>
      <w:tr w:rsidR="00EF1F17" w:rsidRPr="00791DF9" w14:paraId="0D907678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719AA842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1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5535D746" w14:textId="77777777" w:rsidR="00EF1F17" w:rsidRPr="00791DF9" w:rsidRDefault="00EF1F17" w:rsidP="00B05397">
            <w:pPr>
              <w:rPr>
                <w:rFonts w:ascii="Times New Roman" w:hAnsi="Times New Roman" w:cs="Times New Roman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will often say whatever comes into my head without thinking first. </w:t>
            </w:r>
          </w:p>
        </w:tc>
      </w:tr>
      <w:tr w:rsidR="00EF1F17" w:rsidRPr="00791DF9" w14:paraId="16D5EA61" w14:textId="77777777" w:rsidTr="001807BB">
        <w:tc>
          <w:tcPr>
            <w:tcW w:w="1101" w:type="dxa"/>
          </w:tcPr>
          <w:p w14:paraId="7A1D8B7E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3</w:t>
            </w:r>
          </w:p>
        </w:tc>
        <w:tc>
          <w:tcPr>
            <w:tcW w:w="7415" w:type="dxa"/>
          </w:tcPr>
          <w:p w14:paraId="5A7D5FED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have many hobbies. </w:t>
            </w:r>
          </w:p>
        </w:tc>
      </w:tr>
      <w:tr w:rsidR="00EF1F17" w:rsidRPr="00791DF9" w14:paraId="257599D7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278D5891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_Q2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748B7788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am good at taking advantage of unexpected opportunities, where you have to do something immediately or loose your chance. </w:t>
            </w:r>
          </w:p>
        </w:tc>
      </w:tr>
      <w:tr w:rsidR="00EF1F17" w:rsidRPr="00791DF9" w14:paraId="3AEC66ED" w14:textId="77777777" w:rsidTr="001807BB">
        <w:tc>
          <w:tcPr>
            <w:tcW w:w="1101" w:type="dxa"/>
          </w:tcPr>
          <w:p w14:paraId="2B9B8348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4</w:t>
            </w:r>
          </w:p>
        </w:tc>
        <w:tc>
          <w:tcPr>
            <w:tcW w:w="7415" w:type="dxa"/>
          </w:tcPr>
          <w:p w14:paraId="08082126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would rather read fiction than non-fiction. </w:t>
            </w:r>
          </w:p>
        </w:tc>
      </w:tr>
      <w:tr w:rsidR="00EF1F17" w:rsidRPr="00791DF9" w14:paraId="5766D394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1A356DD0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2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0EC284A1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enjoy working out problems slowly and carefully. </w:t>
            </w:r>
          </w:p>
        </w:tc>
      </w:tr>
      <w:tr w:rsidR="00EF1F17" w:rsidRPr="00791DF9" w14:paraId="3B31AADB" w14:textId="77777777" w:rsidTr="001807BB">
        <w:tc>
          <w:tcPr>
            <w:tcW w:w="1101" w:type="dxa"/>
          </w:tcPr>
          <w:p w14:paraId="1ECFAC5C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5</w:t>
            </w:r>
          </w:p>
        </w:tc>
        <w:tc>
          <w:tcPr>
            <w:tcW w:w="7415" w:type="dxa"/>
          </w:tcPr>
          <w:p w14:paraId="201405DD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would not drive over the speed limit even if I knew I would not be caught. </w:t>
            </w:r>
          </w:p>
        </w:tc>
      </w:tr>
      <w:tr w:rsidR="00EF1F17" w:rsidRPr="00791DF9" w14:paraId="74389761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7B74568B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_Q3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3928FB2C" w14:textId="77777777" w:rsidR="00EF1F17" w:rsidRPr="00791DF9" w:rsidRDefault="00EF1F17" w:rsidP="00B05397">
            <w:pPr>
              <w:rPr>
                <w:rFonts w:ascii="Times New Roman" w:hAnsi="Times New Roman" w:cs="Times New Roman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am uncomfortable when I have to make up my mind rapidly. </w:t>
            </w:r>
          </w:p>
        </w:tc>
      </w:tr>
      <w:tr w:rsidR="00EF1F17" w:rsidRPr="00791DF9" w14:paraId="2B46BE2D" w14:textId="77777777" w:rsidTr="001807BB">
        <w:tc>
          <w:tcPr>
            <w:tcW w:w="1101" w:type="dxa"/>
          </w:tcPr>
          <w:p w14:paraId="3A14609F" w14:textId="77777777" w:rsidR="00EF1F17" w:rsidRPr="00791DF9" w:rsidRDefault="00EF1F17" w:rsidP="00B05397">
            <w:pPr>
              <w:rPr>
                <w:rFonts w:ascii="Times New Roman" w:hAnsi="Times New Roman" w:cs="Times New Roman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6</w:t>
            </w:r>
          </w:p>
        </w:tc>
        <w:tc>
          <w:tcPr>
            <w:tcW w:w="7415" w:type="dxa"/>
          </w:tcPr>
          <w:p w14:paraId="3ACB7B52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consider myself a sympathetic person. </w:t>
            </w:r>
          </w:p>
        </w:tc>
      </w:tr>
      <w:tr w:rsidR="00EF1F17" w:rsidRPr="00791DF9" w14:paraId="256E9964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53FA7F77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3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4BF8DE22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frequently make appointments without thinking about whether I will be able to keep them. </w:t>
            </w:r>
          </w:p>
        </w:tc>
      </w:tr>
      <w:tr w:rsidR="00EF1F17" w:rsidRPr="00791DF9" w14:paraId="69647FCD" w14:textId="77777777" w:rsidTr="001807BB">
        <w:tc>
          <w:tcPr>
            <w:tcW w:w="1101" w:type="dxa"/>
          </w:tcPr>
          <w:p w14:paraId="1EFF5F68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7</w:t>
            </w:r>
          </w:p>
        </w:tc>
        <w:tc>
          <w:tcPr>
            <w:tcW w:w="7415" w:type="dxa"/>
          </w:tcPr>
          <w:p w14:paraId="45FBD699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enjoy exercising. </w:t>
            </w:r>
          </w:p>
        </w:tc>
      </w:tr>
      <w:tr w:rsidR="00EF1F17" w:rsidRPr="00791DF9" w14:paraId="7E08B780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4F87BB9B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_Q4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253504DF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like to take part in really fast-paced conversations, where you don't have much time to think before you speak. </w:t>
            </w:r>
          </w:p>
        </w:tc>
      </w:tr>
      <w:tr w:rsidR="00EF1F17" w:rsidRPr="00791DF9" w14:paraId="75138435" w14:textId="77777777" w:rsidTr="001807BB">
        <w:tc>
          <w:tcPr>
            <w:tcW w:w="1101" w:type="dxa"/>
          </w:tcPr>
          <w:p w14:paraId="2F749732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8</w:t>
            </w:r>
          </w:p>
        </w:tc>
        <w:tc>
          <w:tcPr>
            <w:tcW w:w="7415" w:type="dxa"/>
          </w:tcPr>
          <w:p w14:paraId="26D93002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like most of the people I meet. </w:t>
            </w:r>
          </w:p>
        </w:tc>
      </w:tr>
      <w:tr w:rsidR="00EF1F17" w:rsidRPr="00791DF9" w14:paraId="2AAD92A0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08C3CA09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4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5A2A7A95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frequently buy things without thinking about whether or not I can really afford them. </w:t>
            </w:r>
          </w:p>
        </w:tc>
      </w:tr>
      <w:tr w:rsidR="00EF1F17" w:rsidRPr="00791DF9" w14:paraId="062C7DF0" w14:textId="77777777" w:rsidTr="001807BB">
        <w:tc>
          <w:tcPr>
            <w:tcW w:w="1101" w:type="dxa"/>
          </w:tcPr>
          <w:p w14:paraId="5FDEDE90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9</w:t>
            </w:r>
          </w:p>
        </w:tc>
        <w:tc>
          <w:tcPr>
            <w:tcW w:w="7415" w:type="dxa"/>
          </w:tcPr>
          <w:p w14:paraId="040D1D5F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watch television as much as most people do. </w:t>
            </w:r>
          </w:p>
        </w:tc>
      </w:tr>
      <w:tr w:rsidR="00EF1F17" w:rsidRPr="00791DF9" w14:paraId="21C4EE00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73E80B0B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_Q5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27FCA14E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Most of the time, I can put my thoughts into words very rapidly. </w:t>
            </w:r>
          </w:p>
        </w:tc>
      </w:tr>
      <w:tr w:rsidR="00EF1F17" w:rsidRPr="00791DF9" w14:paraId="1E8F435A" w14:textId="77777777" w:rsidTr="001807BB">
        <w:tc>
          <w:tcPr>
            <w:tcW w:w="1101" w:type="dxa"/>
          </w:tcPr>
          <w:p w14:paraId="1AEB467A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10</w:t>
            </w:r>
          </w:p>
        </w:tc>
        <w:tc>
          <w:tcPr>
            <w:tcW w:w="7415" w:type="dxa"/>
          </w:tcPr>
          <w:p w14:paraId="4EFB6CF1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enjoy outdoor activities. </w:t>
            </w:r>
          </w:p>
        </w:tc>
      </w:tr>
      <w:tr w:rsidR="00EF1F17" w:rsidRPr="00791DF9" w14:paraId="190A17E5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79179973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5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1966D51A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often make up my mind without taking the time to consider the situation from all angles. </w:t>
            </w:r>
          </w:p>
        </w:tc>
      </w:tr>
      <w:tr w:rsidR="00EF1F17" w:rsidRPr="00791DF9" w14:paraId="5360CE51" w14:textId="77777777" w:rsidTr="001807BB">
        <w:tc>
          <w:tcPr>
            <w:tcW w:w="1101" w:type="dxa"/>
          </w:tcPr>
          <w:p w14:paraId="334370AD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11</w:t>
            </w:r>
          </w:p>
        </w:tc>
        <w:tc>
          <w:tcPr>
            <w:tcW w:w="7415" w:type="dxa"/>
          </w:tcPr>
          <w:p w14:paraId="3D467770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have read more books than most of my friends. </w:t>
            </w:r>
          </w:p>
        </w:tc>
      </w:tr>
      <w:tr w:rsidR="00EF1F17" w:rsidRPr="00791DF9" w14:paraId="70E46E13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43D7CFF8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_Q6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49522F11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don't like to do things quickly, even when I am doing something that is not very difficult. </w:t>
            </w:r>
          </w:p>
        </w:tc>
      </w:tr>
      <w:tr w:rsidR="00EF1F17" w:rsidRPr="00791DF9" w14:paraId="15F4FB14" w14:textId="77777777" w:rsidTr="001807BB">
        <w:tc>
          <w:tcPr>
            <w:tcW w:w="1101" w:type="dxa"/>
          </w:tcPr>
          <w:p w14:paraId="065FB303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12</w:t>
            </w:r>
          </w:p>
        </w:tc>
        <w:tc>
          <w:tcPr>
            <w:tcW w:w="7415" w:type="dxa"/>
          </w:tcPr>
          <w:p w14:paraId="206320FB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am more alert than most people late at night. </w:t>
            </w:r>
          </w:p>
        </w:tc>
      </w:tr>
      <w:tr w:rsidR="00EF1F17" w:rsidRPr="00791DF9" w14:paraId="31B48316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7250E316" w14:textId="77777777" w:rsidR="00EF1F17" w:rsidRPr="00791DF9" w:rsidRDefault="00EF1F17" w:rsidP="00B05397">
            <w:pPr>
              <w:rPr>
                <w:rFonts w:ascii="Times New Roman" w:hAnsi="Times New Roman" w:cs="Times New Roman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6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2424C55F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Often, I don't spend enough time thinking over a situation before I act. </w:t>
            </w:r>
          </w:p>
        </w:tc>
      </w:tr>
      <w:tr w:rsidR="00EF1F17" w:rsidRPr="00791DF9" w14:paraId="5C592E4B" w14:textId="77777777" w:rsidTr="001807BB">
        <w:tc>
          <w:tcPr>
            <w:tcW w:w="1101" w:type="dxa"/>
          </w:tcPr>
          <w:p w14:paraId="7515B7F5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13</w:t>
            </w:r>
          </w:p>
        </w:tc>
        <w:tc>
          <w:tcPr>
            <w:tcW w:w="7415" w:type="dxa"/>
          </w:tcPr>
          <w:p w14:paraId="5D3F3175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like to read about scientific research. </w:t>
            </w:r>
          </w:p>
        </w:tc>
      </w:tr>
      <w:tr w:rsidR="00EF1F17" w:rsidRPr="00791DF9" w14:paraId="4843857B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6451D673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_Q7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329CE680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would enjoy working at a job that required me to make a lot of split-second decisions. </w:t>
            </w:r>
          </w:p>
        </w:tc>
      </w:tr>
      <w:tr w:rsidR="00EF1F17" w:rsidRPr="00791DF9" w14:paraId="2495A5AE" w14:textId="77777777" w:rsidTr="001807BB">
        <w:tc>
          <w:tcPr>
            <w:tcW w:w="1101" w:type="dxa"/>
          </w:tcPr>
          <w:p w14:paraId="61649660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14</w:t>
            </w:r>
          </w:p>
        </w:tc>
        <w:tc>
          <w:tcPr>
            <w:tcW w:w="7415" w:type="dxa"/>
          </w:tcPr>
          <w:p w14:paraId="6AE9C0C8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Religion is very important in my life. </w:t>
            </w:r>
          </w:p>
        </w:tc>
      </w:tr>
      <w:tr w:rsidR="00EF1F17" w:rsidRPr="00791DF9" w14:paraId="54CFEDE1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1C01C2C7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7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0A9A1979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often get into trouble because I don't think before I act. </w:t>
            </w:r>
          </w:p>
        </w:tc>
      </w:tr>
      <w:tr w:rsidR="00EF1F17" w:rsidRPr="00791DF9" w14:paraId="7296F118" w14:textId="77777777" w:rsidTr="001807BB">
        <w:tc>
          <w:tcPr>
            <w:tcW w:w="1101" w:type="dxa"/>
          </w:tcPr>
          <w:p w14:paraId="47E5B00C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15</w:t>
            </w:r>
          </w:p>
        </w:tc>
        <w:tc>
          <w:tcPr>
            <w:tcW w:w="7415" w:type="dxa"/>
          </w:tcPr>
          <w:p w14:paraId="519F97FF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have more curiosity than most people. </w:t>
            </w:r>
          </w:p>
        </w:tc>
      </w:tr>
      <w:tr w:rsidR="00EF1F17" w:rsidRPr="00791DF9" w14:paraId="40038410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23AC0F4B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_Q8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1AD3878A" w14:textId="77777777" w:rsidR="00EF1F17" w:rsidRPr="00791DF9" w:rsidRDefault="00EF1F17" w:rsidP="00B05397">
            <w:pPr>
              <w:rPr>
                <w:rFonts w:ascii="Times New Roman" w:hAnsi="Times New Roman" w:cs="Times New Roman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like sports and games in which you have to choose your next move very quickly. </w:t>
            </w:r>
          </w:p>
        </w:tc>
      </w:tr>
      <w:tr w:rsidR="00EF1F17" w:rsidRPr="00791DF9" w14:paraId="1FFA4A1D" w14:textId="77777777" w:rsidTr="001807BB">
        <w:tc>
          <w:tcPr>
            <w:tcW w:w="1101" w:type="dxa"/>
          </w:tcPr>
          <w:p w14:paraId="61EE25DD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16</w:t>
            </w:r>
          </w:p>
        </w:tc>
        <w:tc>
          <w:tcPr>
            <w:tcW w:w="7415" w:type="dxa"/>
          </w:tcPr>
          <w:p w14:paraId="082F7724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read the newspaper almost every day. </w:t>
            </w:r>
          </w:p>
        </w:tc>
      </w:tr>
      <w:tr w:rsidR="00EF1F17" w:rsidRPr="00791DF9" w14:paraId="6DD253D3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5FFA108D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8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1759DF25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Many times the plans I make don't work out because I haven't gone over them carefully enough in advance. </w:t>
            </w:r>
          </w:p>
        </w:tc>
      </w:tr>
      <w:tr w:rsidR="00EF1F17" w:rsidRPr="00791DF9" w14:paraId="2BBADD86" w14:textId="77777777" w:rsidTr="001807BB">
        <w:tc>
          <w:tcPr>
            <w:tcW w:w="1101" w:type="dxa"/>
          </w:tcPr>
          <w:p w14:paraId="38E6A723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17</w:t>
            </w:r>
          </w:p>
        </w:tc>
        <w:tc>
          <w:tcPr>
            <w:tcW w:w="7415" w:type="dxa"/>
          </w:tcPr>
          <w:p w14:paraId="03A6A955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sometimes get depressed for no good reason. </w:t>
            </w:r>
          </w:p>
        </w:tc>
      </w:tr>
      <w:tr w:rsidR="00EF1F17" w:rsidRPr="00791DF9" w14:paraId="2D01A47B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3AD127A2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_Q9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04EA5669" w14:textId="77777777" w:rsidR="00EF1F17" w:rsidRPr="00791DF9" w:rsidRDefault="00EF1F17" w:rsidP="00B05397">
            <w:pPr>
              <w:rPr>
                <w:rFonts w:ascii="Times New Roman" w:hAnsi="Times New Roman" w:cs="Times New Roman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People have admired me because I can think quickly </w:t>
            </w:r>
          </w:p>
        </w:tc>
      </w:tr>
      <w:tr w:rsidR="00EF1F17" w:rsidRPr="00791DF9" w14:paraId="02889EF9" w14:textId="77777777" w:rsidTr="001807BB">
        <w:tc>
          <w:tcPr>
            <w:tcW w:w="1101" w:type="dxa"/>
          </w:tcPr>
          <w:p w14:paraId="330FCE36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18</w:t>
            </w:r>
          </w:p>
        </w:tc>
        <w:tc>
          <w:tcPr>
            <w:tcW w:w="7415" w:type="dxa"/>
          </w:tcPr>
          <w:p w14:paraId="0066CB0F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enjoy it when I get a chance to visit a city I've never seen before. </w:t>
            </w:r>
          </w:p>
        </w:tc>
      </w:tr>
      <w:tr w:rsidR="00EF1F17" w:rsidRPr="00791DF9" w14:paraId="2FED0E16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4E47637D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9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23C0A0FF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rarely get involved in projects without first considering the potential </w:t>
            </w:r>
            <w:r w:rsidRPr="00791DF9">
              <w:rPr>
                <w:rFonts w:ascii="Times New Roman" w:hAnsi="Times New Roman" w:cs="Times New Roman"/>
              </w:rPr>
              <w:lastRenderedPageBreak/>
              <w:t xml:space="preserve">problems. </w:t>
            </w:r>
          </w:p>
        </w:tc>
      </w:tr>
      <w:tr w:rsidR="00EF1F17" w:rsidRPr="00791DF9" w14:paraId="5668B0EA" w14:textId="77777777" w:rsidTr="001807BB">
        <w:tc>
          <w:tcPr>
            <w:tcW w:w="1101" w:type="dxa"/>
          </w:tcPr>
          <w:p w14:paraId="3442255B" w14:textId="77777777" w:rsidR="00EF1F17" w:rsidRPr="00791DF9" w:rsidRDefault="00EF1F17" w:rsidP="00B05397">
            <w:pPr>
              <w:rPr>
                <w:rFonts w:ascii="Times New Roman" w:hAnsi="Times New Roman" w:cs="Times New Roman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lastRenderedPageBreak/>
              <w:t>Filler_Q19</w:t>
            </w:r>
          </w:p>
        </w:tc>
        <w:tc>
          <w:tcPr>
            <w:tcW w:w="7415" w:type="dxa"/>
          </w:tcPr>
          <w:p w14:paraId="689FD2D9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am easily embarrassed. </w:t>
            </w:r>
          </w:p>
        </w:tc>
      </w:tr>
      <w:tr w:rsidR="00EF1F17" w:rsidRPr="00791DF9" w14:paraId="4A8D5D43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0957D1EF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_Q10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091D77E6" w14:textId="77777777" w:rsidR="00EF1F17" w:rsidRPr="00791DF9" w:rsidRDefault="00EF1F17" w:rsidP="00B05397">
            <w:pPr>
              <w:rPr>
                <w:rFonts w:ascii="Times New Roman" w:hAnsi="Times New Roman" w:cs="Times New Roman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have often missed out on opportunities because I couldn't make up my mind fast enough </w:t>
            </w:r>
          </w:p>
        </w:tc>
      </w:tr>
      <w:tr w:rsidR="00EF1F17" w:rsidRPr="00791DF9" w14:paraId="395DD209" w14:textId="77777777" w:rsidTr="001807BB">
        <w:tc>
          <w:tcPr>
            <w:tcW w:w="1101" w:type="dxa"/>
          </w:tcPr>
          <w:p w14:paraId="2C3FC1B6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20</w:t>
            </w:r>
          </w:p>
        </w:tc>
        <w:tc>
          <w:tcPr>
            <w:tcW w:w="7415" w:type="dxa"/>
          </w:tcPr>
          <w:p w14:paraId="24F72BF3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am more alert than most people in the morning. </w:t>
            </w:r>
          </w:p>
        </w:tc>
      </w:tr>
      <w:tr w:rsidR="00EF1F17" w:rsidRPr="00791DF9" w14:paraId="7834ACF4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5F4F650E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10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03E4B65C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Before making any important decisions, I carefully weigh the pros and cons. </w:t>
            </w:r>
          </w:p>
        </w:tc>
      </w:tr>
      <w:tr w:rsidR="00EF1F17" w:rsidRPr="00791DF9" w14:paraId="56A452D4" w14:textId="77777777" w:rsidTr="001807BB">
        <w:tc>
          <w:tcPr>
            <w:tcW w:w="1101" w:type="dxa"/>
          </w:tcPr>
          <w:p w14:paraId="17DBFC10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21</w:t>
            </w:r>
          </w:p>
        </w:tc>
        <w:tc>
          <w:tcPr>
            <w:tcW w:w="7415" w:type="dxa"/>
          </w:tcPr>
          <w:p w14:paraId="6D61A92F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make an effort to take care of my health. </w:t>
            </w:r>
          </w:p>
        </w:tc>
      </w:tr>
      <w:tr w:rsidR="00EF1F17" w:rsidRPr="00791DF9" w14:paraId="2A05993C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790A7870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_Q11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21BB5055" w14:textId="77777777" w:rsidR="00EF1F17" w:rsidRPr="00791DF9" w:rsidRDefault="00EF1F17" w:rsidP="00B05397">
            <w:pPr>
              <w:rPr>
                <w:rFonts w:ascii="Times New Roman" w:hAnsi="Times New Roman" w:cs="Times New Roman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try to avoid activities where you have to act without much time to think first </w:t>
            </w:r>
          </w:p>
        </w:tc>
      </w:tr>
      <w:tr w:rsidR="00EF1F17" w:rsidRPr="00791DF9" w14:paraId="4A88D8B2" w14:textId="77777777" w:rsidTr="001807BB">
        <w:tc>
          <w:tcPr>
            <w:tcW w:w="1101" w:type="dxa"/>
          </w:tcPr>
          <w:p w14:paraId="33D449CC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22</w:t>
            </w:r>
          </w:p>
        </w:tc>
        <w:tc>
          <w:tcPr>
            <w:tcW w:w="7415" w:type="dxa"/>
          </w:tcPr>
          <w:p w14:paraId="721FD705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generally go to bed at a later hour than most people do. </w:t>
            </w:r>
          </w:p>
        </w:tc>
      </w:tr>
      <w:tr w:rsidR="00EF1F17" w:rsidRPr="00791DF9" w14:paraId="10D6B491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7EEE047E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11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0C2F6231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am good at careful reasoning. </w:t>
            </w:r>
          </w:p>
        </w:tc>
      </w:tr>
      <w:tr w:rsidR="00EF1F17" w:rsidRPr="00791DF9" w14:paraId="09D2D75B" w14:textId="77777777" w:rsidTr="001807BB">
        <w:tc>
          <w:tcPr>
            <w:tcW w:w="1101" w:type="dxa"/>
          </w:tcPr>
          <w:p w14:paraId="17D9CC16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Filler_Q23</w:t>
            </w:r>
          </w:p>
        </w:tc>
        <w:tc>
          <w:tcPr>
            <w:tcW w:w="7415" w:type="dxa"/>
          </w:tcPr>
          <w:p w14:paraId="19771E51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think that I am more creative than most of my friends. </w:t>
            </w:r>
          </w:p>
        </w:tc>
      </w:tr>
      <w:tr w:rsidR="00EF1F17" w:rsidRPr="00791DF9" w14:paraId="3D7EFBD7" w14:textId="77777777" w:rsidTr="001807BB">
        <w:tc>
          <w:tcPr>
            <w:tcW w:w="1101" w:type="dxa"/>
            <w:shd w:val="clear" w:color="auto" w:fill="DBE5F1" w:themeFill="accent1" w:themeFillTint="33"/>
          </w:tcPr>
          <w:p w14:paraId="789C6DEF" w14:textId="77777777" w:rsidR="00EF1F17" w:rsidRPr="00791DF9" w:rsidRDefault="00EF1F17" w:rsidP="00B05397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>D_Q12</w:t>
            </w:r>
          </w:p>
        </w:tc>
        <w:tc>
          <w:tcPr>
            <w:tcW w:w="7415" w:type="dxa"/>
            <w:shd w:val="clear" w:color="auto" w:fill="DBE5F1" w:themeFill="accent1" w:themeFillTint="33"/>
          </w:tcPr>
          <w:p w14:paraId="24326CA7" w14:textId="77777777" w:rsidR="00EF1F17" w:rsidRPr="00791DF9" w:rsidRDefault="00EF1F17" w:rsidP="00B05397">
            <w:pPr>
              <w:rPr>
                <w:rFonts w:ascii="Times New Roman" w:hAnsi="Times New Roman" w:cs="Times New Roman"/>
                <w:lang w:val="en-AU"/>
              </w:rPr>
            </w:pPr>
            <w:r w:rsidRPr="00791DF9">
              <w:rPr>
                <w:rFonts w:ascii="Times New Roman" w:hAnsi="Times New Roman" w:cs="Times New Roman"/>
              </w:rPr>
              <w:t xml:space="preserve">I often say and do things without considering the consequences. </w:t>
            </w:r>
          </w:p>
        </w:tc>
      </w:tr>
    </w:tbl>
    <w:p w14:paraId="76024266" w14:textId="1F05F17A" w:rsidR="001A4B83" w:rsidRDefault="001B30E3" w:rsidP="00B05397">
      <w:pPr>
        <w:rPr>
          <w:rFonts w:ascii="Times New Roman" w:hAnsi="Times New Roman" w:cs="Times New Roman"/>
        </w:rPr>
      </w:pPr>
      <w:r w:rsidRPr="00791DF9">
        <w:rPr>
          <w:rFonts w:ascii="Times New Roman" w:hAnsi="Times New Roman" w:cs="Times New Roman"/>
        </w:rPr>
        <w:t xml:space="preserve">F= Functional impulsivity; D= Dysfunctional impulsivity. </w:t>
      </w:r>
      <w:r w:rsidR="000D2A17" w:rsidRPr="00791DF9">
        <w:rPr>
          <w:rFonts w:ascii="Times New Roman" w:hAnsi="Times New Roman" w:cs="Times New Roman"/>
        </w:rPr>
        <w:t>Q= question</w:t>
      </w:r>
    </w:p>
    <w:p w14:paraId="1DE875EB" w14:textId="6B6527CC" w:rsidR="00AF3322" w:rsidRDefault="00AF33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8D0367" w14:textId="4FBA4891" w:rsidR="00775E83" w:rsidRPr="00791DF9" w:rsidRDefault="00775E83" w:rsidP="00B05397">
      <w:pPr>
        <w:rPr>
          <w:rFonts w:ascii="Times New Roman" w:hAnsi="Times New Roman" w:cs="Times New Roman"/>
          <w:b/>
        </w:rPr>
      </w:pPr>
      <w:r w:rsidRPr="00791DF9">
        <w:rPr>
          <w:rFonts w:ascii="Times New Roman" w:hAnsi="Times New Roman" w:cs="Times New Roman"/>
          <w:b/>
        </w:rPr>
        <w:t>Appendix 2</w:t>
      </w:r>
    </w:p>
    <w:p w14:paraId="6D7BC15D" w14:textId="77777777" w:rsidR="00C27AE6" w:rsidRPr="00791DF9" w:rsidRDefault="00C27AE6" w:rsidP="00B05397">
      <w:pPr>
        <w:rPr>
          <w:rFonts w:ascii="Times New Roman" w:hAnsi="Times New Roman" w:cs="Times New Roman"/>
        </w:rPr>
      </w:pPr>
    </w:p>
    <w:p w14:paraId="3FB6118F" w14:textId="77777777" w:rsidR="00C27AE6" w:rsidRPr="00791DF9" w:rsidRDefault="00C27AE6" w:rsidP="00B05397">
      <w:pPr>
        <w:rPr>
          <w:rFonts w:ascii="Times New Roman" w:hAnsi="Times New Roman" w:cs="Times New Roman"/>
          <w:vertAlign w:val="superscript"/>
        </w:rPr>
      </w:pPr>
      <w:r w:rsidRPr="00791DF9">
        <w:rPr>
          <w:rFonts w:ascii="Times New Roman" w:hAnsi="Times New Roman" w:cs="Times New Roman"/>
          <w:b/>
          <w:vertAlign w:val="superscript"/>
        </w:rPr>
        <w:t>Table 1:</w:t>
      </w:r>
      <w:r w:rsidRPr="00791DF9">
        <w:rPr>
          <w:rFonts w:ascii="Times New Roman" w:hAnsi="Times New Roman" w:cs="Times New Roman"/>
          <w:vertAlign w:val="superscript"/>
        </w:rPr>
        <w:t xml:space="preserve"> Pearson’s correlations between proactive and reactive inhibition and, between both impulsivity scales (functional and dysfunctional) and both inhibition types (proactive and reactive inhibition).</w:t>
      </w:r>
    </w:p>
    <w:tbl>
      <w:tblPr>
        <w:tblStyle w:val="MediumGrid2-Accent1"/>
        <w:tblW w:w="5000" w:type="pct"/>
        <w:tblLook w:val="04A0" w:firstRow="1" w:lastRow="0" w:firstColumn="1" w:lastColumn="0" w:noHBand="0" w:noVBand="1"/>
      </w:tblPr>
      <w:tblGrid>
        <w:gridCol w:w="6772"/>
        <w:gridCol w:w="853"/>
        <w:gridCol w:w="891"/>
      </w:tblGrid>
      <w:tr w:rsidR="00D2066C" w:rsidRPr="00E57078" w14:paraId="7E8AA65F" w14:textId="77777777" w:rsidTr="00D20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76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</w:tcPr>
          <w:p w14:paraId="46CC6FB1" w14:textId="77777777" w:rsidR="00C27AE6" w:rsidRPr="00E57078" w:rsidRDefault="00C27AE6" w:rsidP="00B05397">
            <w:pPr>
              <w:jc w:val="center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501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14:paraId="289740E9" w14:textId="2C35BF10" w:rsidR="00C27AE6" w:rsidRPr="00E57078" w:rsidRDefault="00E57078" w:rsidP="00B0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</w:rPr>
              <w:t xml:space="preserve"> </w:t>
            </w:r>
            <w:r w:rsidR="00C27AE6" w:rsidRPr="00E57078">
              <w:rPr>
                <w:rFonts w:ascii="Times New Roman" w:hAnsi="Times New Roman" w:cs="Times New Roman"/>
              </w:rPr>
              <w:t>(</w:t>
            </w:r>
            <w:r w:rsidR="00C27AE6" w:rsidRPr="00E57078">
              <w:rPr>
                <w:rFonts w:ascii="Times New Roman" w:hAnsi="Times New Roman" w:cs="Times New Roman"/>
                <w:i/>
              </w:rPr>
              <w:t>r</w:t>
            </w:r>
            <w:r w:rsidR="00C27AE6" w:rsidRPr="00E57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3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14:paraId="5BC3B885" w14:textId="3A67CE97" w:rsidR="00C27AE6" w:rsidRPr="00BB1595" w:rsidRDefault="00801AA1" w:rsidP="00B0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E57078">
              <w:rPr>
                <w:rFonts w:ascii="Times New Roman" w:hAnsi="Times New Roman" w:cs="Times New Roman"/>
              </w:rPr>
              <w:t xml:space="preserve"> </w:t>
            </w:r>
            <w:r w:rsidR="00C27AE6" w:rsidRPr="00E57078">
              <w:rPr>
                <w:rFonts w:ascii="Times New Roman" w:hAnsi="Times New Roman" w:cs="Times New Roman"/>
              </w:rPr>
              <w:t>(</w:t>
            </w:r>
            <w:r w:rsidR="00C27AE6" w:rsidRPr="00E57078">
              <w:rPr>
                <w:rFonts w:ascii="Times New Roman" w:hAnsi="Times New Roman" w:cs="Times New Roman"/>
                <w:i/>
              </w:rPr>
              <w:t>p</w:t>
            </w:r>
            <w:r w:rsidR="00BB1595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D2066C" w:rsidRPr="00791DF9" w14:paraId="235D64E0" w14:textId="77777777" w:rsidTr="00D20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 w:val="restart"/>
            <w:tcBorders>
              <w:top w:val="single" w:sz="8" w:space="0" w:color="4F81BD" w:themeColor="accent1"/>
              <w:left w:val="single" w:sz="8" w:space="0" w:color="4F81BD" w:themeColor="accent1"/>
            </w:tcBorders>
          </w:tcPr>
          <w:p w14:paraId="333F425E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-High-probability-stop (Manual) </w:t>
            </w:r>
            <w:r w:rsidRPr="00E57078">
              <w:rPr>
                <w:rFonts w:ascii="Times New Roman" w:hAnsi="Times New Roman" w:cs="Times New Roman"/>
                <w:b w:val="0"/>
              </w:rPr>
              <w:t>&amp;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SSRT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High-probability-stop (Manual)</w:t>
            </w:r>
          </w:p>
          <w:p w14:paraId="23361FD3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-Low-probability-stop (Manual) </w:t>
            </w:r>
            <w:proofErr w:type="gramStart"/>
            <w:r w:rsidRPr="00E57078">
              <w:rPr>
                <w:rFonts w:ascii="Times New Roman" w:hAnsi="Times New Roman" w:cs="Times New Roman"/>
                <w:b w:val="0"/>
              </w:rPr>
              <w:t>&amp;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 xml:space="preserve"> SSRT</w:t>
            </w:r>
            <w:proofErr w:type="gramEnd"/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Low-probability-stop (Manual)</w:t>
            </w:r>
          </w:p>
          <w:p w14:paraId="2861FB47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-High-probability-stop (Vocal) </w:t>
            </w:r>
            <w:r w:rsidRPr="00E57078">
              <w:rPr>
                <w:rFonts w:ascii="Times New Roman" w:hAnsi="Times New Roman" w:cs="Times New Roman"/>
                <w:b w:val="0"/>
              </w:rPr>
              <w:t>&amp; SSRT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High-probability-stop (Vocal)</w:t>
            </w:r>
          </w:p>
          <w:p w14:paraId="281D8579" w14:textId="51F19075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-Low-probability-stop (Vocal) </w:t>
            </w:r>
            <w:r w:rsidRPr="00E57078">
              <w:rPr>
                <w:rFonts w:ascii="Times New Roman" w:hAnsi="Times New Roman" w:cs="Times New Roman"/>
                <w:b w:val="0"/>
              </w:rPr>
              <w:t>&amp; SSRT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Low-probability-stop (Vocal)</w:t>
            </w:r>
          </w:p>
        </w:tc>
        <w:tc>
          <w:tcPr>
            <w:tcW w:w="501" w:type="pct"/>
            <w:tcBorders>
              <w:top w:val="single" w:sz="8" w:space="0" w:color="4F81BD" w:themeColor="accent1"/>
            </w:tcBorders>
          </w:tcPr>
          <w:p w14:paraId="0F962949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- 0.16</w:t>
            </w:r>
          </w:p>
        </w:tc>
        <w:tc>
          <w:tcPr>
            <w:tcW w:w="523" w:type="pct"/>
            <w:tcBorders>
              <w:top w:val="single" w:sz="8" w:space="0" w:color="4F81BD" w:themeColor="accent1"/>
            </w:tcBorders>
          </w:tcPr>
          <w:p w14:paraId="0EBA7D16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15</w:t>
            </w:r>
          </w:p>
        </w:tc>
      </w:tr>
      <w:tr w:rsidR="00D2066C" w:rsidRPr="00791DF9" w14:paraId="61767EF4" w14:textId="77777777" w:rsidTr="00D20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50F39B79" w14:textId="470866F1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01" w:type="pct"/>
          </w:tcPr>
          <w:p w14:paraId="2CA05058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- 0.10</w:t>
            </w:r>
          </w:p>
        </w:tc>
        <w:tc>
          <w:tcPr>
            <w:tcW w:w="523" w:type="pct"/>
          </w:tcPr>
          <w:p w14:paraId="1D36FC37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25</w:t>
            </w:r>
          </w:p>
        </w:tc>
      </w:tr>
      <w:tr w:rsidR="00D2066C" w:rsidRPr="00791DF9" w14:paraId="443BA199" w14:textId="77777777" w:rsidTr="00D20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19F14098" w14:textId="78CDA3DC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5747B48D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- 0.27</w:t>
            </w:r>
          </w:p>
        </w:tc>
        <w:tc>
          <w:tcPr>
            <w:tcW w:w="523" w:type="pct"/>
          </w:tcPr>
          <w:p w14:paraId="74E65AF0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&lt; 0.05</w:t>
            </w:r>
          </w:p>
        </w:tc>
      </w:tr>
      <w:tr w:rsidR="00D2066C" w:rsidRPr="00791DF9" w14:paraId="66A5A73D" w14:textId="77777777" w:rsidTr="00D20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3EB34086" w14:textId="509D6F3B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7DBF3BA1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- 0.20</w:t>
            </w:r>
          </w:p>
        </w:tc>
        <w:tc>
          <w:tcPr>
            <w:tcW w:w="523" w:type="pct"/>
          </w:tcPr>
          <w:p w14:paraId="2C5F7F5C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09</w:t>
            </w:r>
          </w:p>
        </w:tc>
      </w:tr>
      <w:tr w:rsidR="00D2066C" w:rsidRPr="00791DF9" w14:paraId="1A36B582" w14:textId="77777777" w:rsidTr="00D20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 w:val="restart"/>
            <w:tcBorders>
              <w:left w:val="single" w:sz="8" w:space="0" w:color="4F81BD" w:themeColor="accent1"/>
            </w:tcBorders>
          </w:tcPr>
          <w:p w14:paraId="3A918253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Dys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SSRT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High-probability-stop (Manual)</w:t>
            </w:r>
          </w:p>
          <w:p w14:paraId="4136105F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Dys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SSRT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Low-probability-stop (Manual)</w:t>
            </w:r>
          </w:p>
          <w:p w14:paraId="444B99A1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Dys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SSRT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High-probability-stop (Vocal)</w:t>
            </w:r>
          </w:p>
          <w:p w14:paraId="7C0DBF8D" w14:textId="2351A19D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Dys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SSRT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Low-probability-stop (Vocal)</w:t>
            </w:r>
          </w:p>
        </w:tc>
        <w:tc>
          <w:tcPr>
            <w:tcW w:w="501" w:type="pct"/>
          </w:tcPr>
          <w:p w14:paraId="367A6FBF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23" w:type="pct"/>
          </w:tcPr>
          <w:p w14:paraId="121DBF0B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&lt; 0.05</w:t>
            </w:r>
          </w:p>
        </w:tc>
      </w:tr>
      <w:tr w:rsidR="00D2066C" w:rsidRPr="00791DF9" w14:paraId="480A9F2B" w14:textId="77777777" w:rsidTr="00D20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3FDDEBA8" w14:textId="2FFE27DA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3FA6650C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523" w:type="pct"/>
          </w:tcPr>
          <w:p w14:paraId="6D7F4F1B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&lt; 0.05</w:t>
            </w:r>
          </w:p>
        </w:tc>
      </w:tr>
      <w:tr w:rsidR="00D2066C" w:rsidRPr="00791DF9" w14:paraId="736789BA" w14:textId="77777777" w:rsidTr="00D20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5A88FEE0" w14:textId="1E732A63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54A6B170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- 0.03</w:t>
            </w:r>
          </w:p>
        </w:tc>
        <w:tc>
          <w:tcPr>
            <w:tcW w:w="523" w:type="pct"/>
          </w:tcPr>
          <w:p w14:paraId="19F1FC44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43</w:t>
            </w:r>
          </w:p>
        </w:tc>
      </w:tr>
      <w:tr w:rsidR="00D2066C" w:rsidRPr="00791DF9" w14:paraId="252EB0F9" w14:textId="77777777" w:rsidTr="00D20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661B9A48" w14:textId="5FB88708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4BFAA3C8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23" w:type="pct"/>
          </w:tcPr>
          <w:p w14:paraId="696A1183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&lt; 0.05</w:t>
            </w:r>
          </w:p>
        </w:tc>
      </w:tr>
      <w:tr w:rsidR="00D2066C" w:rsidRPr="00791DF9" w14:paraId="498FFA91" w14:textId="77777777" w:rsidTr="00D20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 w:val="restart"/>
            <w:tcBorders>
              <w:left w:val="single" w:sz="8" w:space="0" w:color="4F81BD" w:themeColor="accent1"/>
            </w:tcBorders>
          </w:tcPr>
          <w:p w14:paraId="31501F20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SSRT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High-probability-stop (Manual)</w:t>
            </w:r>
          </w:p>
          <w:p w14:paraId="636ECEB1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SSRT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Low-probability-stop (Manual)</w:t>
            </w:r>
          </w:p>
          <w:p w14:paraId="41292B53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SSRT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High-probability-stop (Vocal)</w:t>
            </w:r>
          </w:p>
          <w:p w14:paraId="0B4806E5" w14:textId="636FE2C5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SSRT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Low-probability-stop (Vocal)</w:t>
            </w:r>
          </w:p>
        </w:tc>
        <w:tc>
          <w:tcPr>
            <w:tcW w:w="501" w:type="pct"/>
          </w:tcPr>
          <w:p w14:paraId="653D28C6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23" w:type="pct"/>
          </w:tcPr>
          <w:p w14:paraId="76522CDC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25</w:t>
            </w:r>
          </w:p>
        </w:tc>
      </w:tr>
      <w:tr w:rsidR="00D2066C" w:rsidRPr="00791DF9" w14:paraId="6B6826C2" w14:textId="77777777" w:rsidTr="00D20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338C7640" w14:textId="4FB07FF1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2EA14C78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23" w:type="pct"/>
          </w:tcPr>
          <w:p w14:paraId="7CFF5B8D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41</w:t>
            </w:r>
          </w:p>
        </w:tc>
      </w:tr>
      <w:tr w:rsidR="00D2066C" w:rsidRPr="00791DF9" w14:paraId="55D23661" w14:textId="77777777" w:rsidTr="00D20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15A3C81B" w14:textId="27E0A715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47406F60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23" w:type="pct"/>
          </w:tcPr>
          <w:p w14:paraId="0DFD9F3A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25</w:t>
            </w:r>
          </w:p>
        </w:tc>
      </w:tr>
      <w:tr w:rsidR="00D2066C" w:rsidRPr="00791DF9" w14:paraId="36B95EED" w14:textId="77777777" w:rsidTr="00D20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7C7D1DEC" w14:textId="2DC9F442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66F1DC25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23" w:type="pct"/>
          </w:tcPr>
          <w:p w14:paraId="6797698E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45</w:t>
            </w:r>
          </w:p>
        </w:tc>
      </w:tr>
      <w:tr w:rsidR="00D2066C" w:rsidRPr="00791DF9" w14:paraId="0C7FCDDA" w14:textId="77777777" w:rsidTr="00D20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 w:val="restart"/>
            <w:tcBorders>
              <w:left w:val="single" w:sz="8" w:space="0" w:color="4F81BD" w:themeColor="accent1"/>
            </w:tcBorders>
          </w:tcPr>
          <w:p w14:paraId="4037DAB0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Dys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>-High-probability-stop (Manual)</w:t>
            </w:r>
          </w:p>
          <w:p w14:paraId="3A320AF5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Dys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-Low-probability-stop (Manual)</w:t>
            </w:r>
          </w:p>
          <w:p w14:paraId="52BEE7AC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Dys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-High-probability-stop (Vocal)</w:t>
            </w:r>
          </w:p>
          <w:p w14:paraId="007B8AFC" w14:textId="00CA9811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Dys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-Low-probability-stop (Vocal)</w:t>
            </w:r>
          </w:p>
        </w:tc>
        <w:tc>
          <w:tcPr>
            <w:tcW w:w="501" w:type="pct"/>
          </w:tcPr>
          <w:p w14:paraId="1E8F93B4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23" w:type="pct"/>
          </w:tcPr>
          <w:p w14:paraId="0522360A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22</w:t>
            </w:r>
          </w:p>
        </w:tc>
      </w:tr>
      <w:tr w:rsidR="00D2066C" w:rsidRPr="00791DF9" w14:paraId="72FBB20A" w14:textId="77777777" w:rsidTr="00D20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1E08E679" w14:textId="0D42B24D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567E699D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23" w:type="pct"/>
          </w:tcPr>
          <w:p w14:paraId="4AA69054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25</w:t>
            </w:r>
          </w:p>
        </w:tc>
      </w:tr>
      <w:tr w:rsidR="00D2066C" w:rsidRPr="00791DF9" w14:paraId="0766B08F" w14:textId="77777777" w:rsidTr="00D20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3CEA2D6F" w14:textId="394EB119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7EDDC247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23" w:type="pct"/>
          </w:tcPr>
          <w:p w14:paraId="1C731E86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33</w:t>
            </w:r>
          </w:p>
        </w:tc>
      </w:tr>
      <w:tr w:rsidR="00D2066C" w:rsidRPr="00791DF9" w14:paraId="68558129" w14:textId="77777777" w:rsidTr="00D20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09900211" w14:textId="126592F1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74AC0EC7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23" w:type="pct"/>
          </w:tcPr>
          <w:p w14:paraId="07BFE8E0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32</w:t>
            </w:r>
          </w:p>
        </w:tc>
      </w:tr>
      <w:tr w:rsidR="00D2066C" w:rsidRPr="00791DF9" w14:paraId="2814C51D" w14:textId="77777777" w:rsidTr="00D20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 w:val="restart"/>
            <w:tcBorders>
              <w:left w:val="single" w:sz="8" w:space="0" w:color="4F81BD" w:themeColor="accent1"/>
            </w:tcBorders>
          </w:tcPr>
          <w:p w14:paraId="72AA75E7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-High-probability-stop (Manual)</w:t>
            </w:r>
          </w:p>
          <w:p w14:paraId="4BFC9905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-Low-probability-stop (Manual)</w:t>
            </w:r>
          </w:p>
          <w:p w14:paraId="33039EAC" w14:textId="77777777" w:rsidR="00D2066C" w:rsidRPr="00E57078" w:rsidRDefault="00D2066C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-High-probability-stop (Vocal)</w:t>
            </w:r>
          </w:p>
          <w:p w14:paraId="3348ED0B" w14:textId="2CEAFDA2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  <w:r w:rsidRPr="00E57078">
              <w:rPr>
                <w:rFonts w:ascii="Times New Roman" w:hAnsi="Times New Roman" w:cs="Times New Roman"/>
                <w:b w:val="0"/>
              </w:rPr>
              <w:t>Functional impulsivity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</w:t>
            </w:r>
            <w:r w:rsidRPr="00E57078">
              <w:rPr>
                <w:rFonts w:ascii="Times New Roman" w:hAnsi="Times New Roman" w:cs="Times New Roman"/>
                <w:b w:val="0"/>
              </w:rPr>
              <w:t>&amp; Proactive</w:t>
            </w:r>
            <w:r w:rsidRPr="00E57078">
              <w:rPr>
                <w:rFonts w:ascii="Times New Roman" w:hAnsi="Times New Roman" w:cs="Times New Roman"/>
                <w:b w:val="0"/>
                <w:vertAlign w:val="subscript"/>
              </w:rPr>
              <w:t xml:space="preserve"> -Low-probability-stop (Vocal)</w:t>
            </w:r>
          </w:p>
        </w:tc>
        <w:tc>
          <w:tcPr>
            <w:tcW w:w="501" w:type="pct"/>
          </w:tcPr>
          <w:p w14:paraId="0FBA8F19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23" w:type="pct"/>
          </w:tcPr>
          <w:p w14:paraId="03106C3B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39</w:t>
            </w:r>
          </w:p>
        </w:tc>
      </w:tr>
      <w:tr w:rsidR="00D2066C" w:rsidRPr="00791DF9" w14:paraId="7E4F3D7F" w14:textId="77777777" w:rsidTr="00D20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3FDAAD6C" w14:textId="6BFBB961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433BE871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23" w:type="pct"/>
          </w:tcPr>
          <w:p w14:paraId="6C511994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48</w:t>
            </w:r>
          </w:p>
        </w:tc>
      </w:tr>
      <w:tr w:rsidR="00D2066C" w:rsidRPr="00791DF9" w14:paraId="4EFD6387" w14:textId="77777777" w:rsidTr="00D20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</w:tcBorders>
          </w:tcPr>
          <w:p w14:paraId="40F71F5B" w14:textId="16E0BE19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501" w:type="pct"/>
          </w:tcPr>
          <w:p w14:paraId="637AC763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23" w:type="pct"/>
          </w:tcPr>
          <w:p w14:paraId="78401F4A" w14:textId="77777777" w:rsidR="00D2066C" w:rsidRPr="00791DF9" w:rsidRDefault="00D2066C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40</w:t>
            </w:r>
          </w:p>
        </w:tc>
      </w:tr>
      <w:tr w:rsidR="00D2066C" w:rsidRPr="00791DF9" w14:paraId="30A0055B" w14:textId="77777777" w:rsidTr="00D20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pct"/>
            <w:vMerge/>
            <w:tcBorders>
              <w:left w:val="single" w:sz="8" w:space="0" w:color="4F81BD" w:themeColor="accent1"/>
              <w:bottom w:val="single" w:sz="8" w:space="0" w:color="4F81BD" w:themeColor="accent1"/>
            </w:tcBorders>
          </w:tcPr>
          <w:p w14:paraId="69DFFF71" w14:textId="3D975678" w:rsidR="00D2066C" w:rsidRPr="00E57078" w:rsidRDefault="00D2066C" w:rsidP="00B0539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01" w:type="pct"/>
            <w:tcBorders>
              <w:bottom w:val="single" w:sz="8" w:space="0" w:color="4F81BD" w:themeColor="accent1"/>
            </w:tcBorders>
          </w:tcPr>
          <w:p w14:paraId="5157843E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23" w:type="pct"/>
          </w:tcPr>
          <w:p w14:paraId="25791179" w14:textId="77777777" w:rsidR="00D2066C" w:rsidRPr="00791DF9" w:rsidRDefault="00D2066C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hAnsi="Times New Roman" w:cs="Times New Roman"/>
              </w:rPr>
              <w:t>0.44</w:t>
            </w:r>
          </w:p>
        </w:tc>
      </w:tr>
    </w:tbl>
    <w:p w14:paraId="05FA48F5" w14:textId="50B286DA" w:rsidR="00C27AE6" w:rsidRPr="00791DF9" w:rsidRDefault="00C27AE6" w:rsidP="00B05397">
      <w:pPr>
        <w:rPr>
          <w:rFonts w:ascii="Times New Roman" w:hAnsi="Times New Roman" w:cs="Times New Roman"/>
          <w:vertAlign w:val="superscript"/>
        </w:rPr>
      </w:pPr>
      <w:r w:rsidRPr="00791DF9">
        <w:rPr>
          <w:rFonts w:ascii="Times New Roman" w:hAnsi="Times New Roman" w:cs="Times New Roman"/>
          <w:vertAlign w:val="superscript"/>
        </w:rPr>
        <w:t>* Note that the SSRT were calculated from only the uncertain condition (uncertain go + stop trials). All degrees of freedom are 42.</w:t>
      </w:r>
      <w:r w:rsidR="00E57078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="00801AA1" w:rsidRPr="00801AA1">
        <w:rPr>
          <w:rFonts w:ascii="Times New Roman" w:hAnsi="Times New Roman" w:cs="Times New Roman"/>
          <w:i/>
          <w:vertAlign w:val="superscript"/>
        </w:rPr>
        <w:t>r</w:t>
      </w:r>
      <w:proofErr w:type="gramEnd"/>
      <w:r w:rsidR="00801AA1" w:rsidRPr="00801AA1">
        <w:rPr>
          <w:rFonts w:ascii="Times New Roman" w:hAnsi="Times New Roman" w:cs="Times New Roman"/>
          <w:i/>
          <w:vertAlign w:val="superscript"/>
        </w:rPr>
        <w:t xml:space="preserve"> </w:t>
      </w:r>
      <w:r w:rsidR="00801AA1">
        <w:rPr>
          <w:rFonts w:ascii="Times New Roman" w:hAnsi="Times New Roman" w:cs="Times New Roman"/>
          <w:vertAlign w:val="superscript"/>
        </w:rPr>
        <w:t>= c</w:t>
      </w:r>
      <w:r w:rsidR="00E57078" w:rsidRPr="00E57078">
        <w:rPr>
          <w:rFonts w:ascii="Times New Roman" w:hAnsi="Times New Roman" w:cs="Times New Roman"/>
          <w:vertAlign w:val="superscript"/>
        </w:rPr>
        <w:t>orrelation coefficient</w:t>
      </w:r>
      <w:r w:rsidR="00801AA1">
        <w:rPr>
          <w:rFonts w:ascii="Times New Roman" w:hAnsi="Times New Roman" w:cs="Times New Roman"/>
          <w:vertAlign w:val="superscript"/>
        </w:rPr>
        <w:t xml:space="preserve">; </w:t>
      </w:r>
      <w:r w:rsidR="00801AA1" w:rsidRPr="00801AA1">
        <w:rPr>
          <w:rFonts w:ascii="Times New Roman" w:hAnsi="Times New Roman" w:cs="Times New Roman"/>
          <w:i/>
          <w:vertAlign w:val="superscript"/>
        </w:rPr>
        <w:t>p</w:t>
      </w:r>
      <w:r w:rsidR="00801AA1">
        <w:rPr>
          <w:rFonts w:ascii="Times New Roman" w:hAnsi="Times New Roman" w:cs="Times New Roman"/>
          <w:vertAlign w:val="superscript"/>
        </w:rPr>
        <w:t xml:space="preserve"> = s</w:t>
      </w:r>
      <w:r w:rsidR="00801AA1" w:rsidRPr="00801AA1">
        <w:rPr>
          <w:rFonts w:ascii="Times New Roman" w:hAnsi="Times New Roman" w:cs="Times New Roman"/>
          <w:vertAlign w:val="superscript"/>
        </w:rPr>
        <w:t>ignificance level</w:t>
      </w:r>
      <w:r w:rsidR="00BB1595">
        <w:rPr>
          <w:rFonts w:ascii="Times New Roman" w:hAnsi="Times New Roman" w:cs="Times New Roman"/>
          <w:vertAlign w:val="superscript"/>
        </w:rPr>
        <w:t xml:space="preserve">, </w:t>
      </w:r>
      <w:r w:rsidR="00BB1595" w:rsidRPr="00BB1595">
        <w:rPr>
          <w:rFonts w:ascii="Times New Roman" w:hAnsi="Times New Roman" w:cs="Times New Roman"/>
          <w:vertAlign w:val="superscript"/>
        </w:rPr>
        <w:t>1 tailed</w:t>
      </w:r>
      <w:r w:rsidR="00BB1595">
        <w:rPr>
          <w:rFonts w:ascii="Times New Roman" w:hAnsi="Times New Roman" w:cs="Times New Roman"/>
          <w:vertAlign w:val="superscript"/>
        </w:rPr>
        <w:t>.</w:t>
      </w:r>
    </w:p>
    <w:p w14:paraId="07976414" w14:textId="77777777" w:rsidR="00C27AE6" w:rsidRPr="00791DF9" w:rsidRDefault="00C27AE6" w:rsidP="00B05397">
      <w:pPr>
        <w:rPr>
          <w:rFonts w:ascii="Times New Roman" w:hAnsi="Times New Roman" w:cs="Times New Roman"/>
        </w:rPr>
      </w:pPr>
    </w:p>
    <w:p w14:paraId="55E71248" w14:textId="77777777" w:rsidR="00C27AE6" w:rsidRPr="00791DF9" w:rsidRDefault="00C27AE6" w:rsidP="00B05397">
      <w:pPr>
        <w:rPr>
          <w:rFonts w:ascii="Times New Roman" w:hAnsi="Times New Roman" w:cs="Times New Roman"/>
        </w:rPr>
      </w:pPr>
    </w:p>
    <w:p w14:paraId="1CB524C8" w14:textId="77777777" w:rsidR="00C27AE6" w:rsidRPr="00791DF9" w:rsidRDefault="00C27AE6" w:rsidP="00B05397">
      <w:pPr>
        <w:rPr>
          <w:rFonts w:ascii="Times New Roman" w:hAnsi="Times New Roman" w:cs="Times New Roman"/>
        </w:rPr>
      </w:pPr>
    </w:p>
    <w:p w14:paraId="6C50D137" w14:textId="2BA4E44E" w:rsidR="00BE1CA9" w:rsidRDefault="00BE1CA9" w:rsidP="00B053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770C89" w14:textId="149E5C3E" w:rsidR="00C27AE6" w:rsidRPr="00791DF9" w:rsidRDefault="00C27AE6" w:rsidP="00B05397">
      <w:pPr>
        <w:rPr>
          <w:rFonts w:ascii="Times New Roman" w:hAnsi="Times New Roman" w:cs="Times New Roman"/>
          <w:b/>
        </w:rPr>
      </w:pPr>
      <w:r w:rsidRPr="00791DF9">
        <w:rPr>
          <w:rFonts w:ascii="Times New Roman" w:hAnsi="Times New Roman" w:cs="Times New Roman"/>
          <w:b/>
        </w:rPr>
        <w:t>Appendix 3</w:t>
      </w:r>
    </w:p>
    <w:p w14:paraId="7950EB97" w14:textId="77777777" w:rsidR="00775E83" w:rsidRPr="00791DF9" w:rsidRDefault="00775E83" w:rsidP="00B05397">
      <w:pPr>
        <w:rPr>
          <w:rFonts w:ascii="Times New Roman" w:hAnsi="Times New Roman" w:cs="Times New Roman"/>
        </w:rPr>
      </w:pPr>
    </w:p>
    <w:p w14:paraId="306AF81E" w14:textId="77777777" w:rsidR="00775E83" w:rsidRPr="00791DF9" w:rsidRDefault="00775E83" w:rsidP="00B05397">
      <w:pPr>
        <w:rPr>
          <w:rFonts w:ascii="Times New Roman" w:hAnsi="Times New Roman" w:cs="Times New Roman"/>
          <w:vertAlign w:val="superscript"/>
        </w:rPr>
      </w:pPr>
      <w:r w:rsidRPr="00AF3322">
        <w:rPr>
          <w:rFonts w:ascii="Times New Roman" w:hAnsi="Times New Roman" w:cs="Times New Roman"/>
          <w:b/>
          <w:vertAlign w:val="superscript"/>
        </w:rPr>
        <w:t>Table 2:</w:t>
      </w:r>
      <w:r w:rsidRPr="00791DF9">
        <w:rPr>
          <w:rFonts w:ascii="Times New Roman" w:hAnsi="Times New Roman" w:cs="Times New Roman"/>
          <w:vertAlign w:val="superscript"/>
        </w:rPr>
        <w:t xml:space="preserve"> Reaction times of certain go, uncertain go and failed stops</w:t>
      </w:r>
    </w:p>
    <w:tbl>
      <w:tblPr>
        <w:tblStyle w:val="MediumGrid2-Accent1"/>
        <w:tblW w:w="0" w:type="auto"/>
        <w:tblLook w:val="04A0" w:firstRow="1" w:lastRow="0" w:firstColumn="1" w:lastColumn="0" w:noHBand="0" w:noVBand="1"/>
      </w:tblPr>
      <w:tblGrid>
        <w:gridCol w:w="2660"/>
        <w:gridCol w:w="1417"/>
      </w:tblGrid>
      <w:tr w:rsidR="00775E83" w:rsidRPr="00B97B23" w14:paraId="315A284B" w14:textId="77777777" w:rsidTr="00B97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60" w:type="dxa"/>
            <w:tcBorders>
              <w:top w:val="single" w:sz="8" w:space="0" w:color="4F81BD" w:themeColor="accent1"/>
              <w:left w:val="single" w:sz="8" w:space="0" w:color="4F81BD" w:themeColor="accent1"/>
            </w:tcBorders>
          </w:tcPr>
          <w:p w14:paraId="12BD5EE8" w14:textId="77777777" w:rsidR="00775E83" w:rsidRPr="00B97B23" w:rsidRDefault="00775E83" w:rsidP="00B05397">
            <w:pPr>
              <w:jc w:val="center"/>
              <w:rPr>
                <w:rFonts w:ascii="Times New Roman" w:hAnsi="Times New Roman" w:cs="Times New Roman"/>
              </w:rPr>
            </w:pPr>
            <w:r w:rsidRPr="00B97B2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17" w:type="dxa"/>
          </w:tcPr>
          <w:p w14:paraId="05EEB31E" w14:textId="77777777" w:rsidR="00775E83" w:rsidRPr="00B97B23" w:rsidRDefault="00775E83" w:rsidP="00B0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B23">
              <w:rPr>
                <w:rFonts w:ascii="Times New Roman" w:hAnsi="Times New Roman" w:cs="Times New Roman"/>
              </w:rPr>
              <w:t>Mean (SE)</w:t>
            </w:r>
          </w:p>
        </w:tc>
      </w:tr>
      <w:tr w:rsidR="00B97B23" w:rsidRPr="00791DF9" w14:paraId="23EBEC52" w14:textId="77777777" w:rsidTr="00B9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left w:val="single" w:sz="8" w:space="0" w:color="4F81BD" w:themeColor="accent1"/>
            </w:tcBorders>
          </w:tcPr>
          <w:p w14:paraId="4D0E31D1" w14:textId="77777777" w:rsidR="00B97B23" w:rsidRPr="00B97B23" w:rsidRDefault="00B97B23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B97B23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HP-Certain Go </w:t>
            </w:r>
          </w:p>
          <w:p w14:paraId="21C9EB42" w14:textId="77777777" w:rsidR="00B97B23" w:rsidRPr="00B97B23" w:rsidRDefault="00B97B23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B97B23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HP-Uncertain Go </w:t>
            </w:r>
          </w:p>
          <w:p w14:paraId="6AC88708" w14:textId="1669A0D8" w:rsidR="00B97B23" w:rsidRPr="00B97B23" w:rsidRDefault="00B97B23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  <w:r w:rsidRPr="00B97B23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HP-Failed stop </w:t>
            </w:r>
          </w:p>
        </w:tc>
        <w:tc>
          <w:tcPr>
            <w:tcW w:w="1417" w:type="dxa"/>
          </w:tcPr>
          <w:p w14:paraId="29F12A2E" w14:textId="77777777" w:rsidR="00B97B23" w:rsidRPr="00791DF9" w:rsidRDefault="00B97B23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eastAsia="Times New Roman" w:hAnsi="Times New Roman" w:cs="Times New Roman"/>
                <w:color w:val="000000"/>
              </w:rPr>
              <w:t>415 (7)</w:t>
            </w:r>
          </w:p>
        </w:tc>
      </w:tr>
      <w:tr w:rsidR="00B97B23" w:rsidRPr="00791DF9" w14:paraId="7FF1CF9B" w14:textId="77777777" w:rsidTr="00B97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left w:val="single" w:sz="8" w:space="0" w:color="4F81BD" w:themeColor="accent1"/>
            </w:tcBorders>
          </w:tcPr>
          <w:p w14:paraId="2CD5D5D0" w14:textId="6FEE838D" w:rsidR="00B97B23" w:rsidRPr="00B97B23" w:rsidRDefault="00B97B23" w:rsidP="00B05397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</w:p>
        </w:tc>
        <w:tc>
          <w:tcPr>
            <w:tcW w:w="1417" w:type="dxa"/>
          </w:tcPr>
          <w:p w14:paraId="2278661B" w14:textId="77777777" w:rsidR="00B97B23" w:rsidRPr="00791DF9" w:rsidRDefault="00B97B23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eastAsia="Times New Roman" w:hAnsi="Times New Roman" w:cs="Times New Roman"/>
                <w:color w:val="000000"/>
              </w:rPr>
              <w:t>558 (16)</w:t>
            </w:r>
          </w:p>
        </w:tc>
      </w:tr>
      <w:tr w:rsidR="00B97B23" w:rsidRPr="00791DF9" w14:paraId="43B2DC42" w14:textId="77777777" w:rsidTr="00B9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left w:val="single" w:sz="8" w:space="0" w:color="4F81BD" w:themeColor="accent1"/>
              <w:bottom w:val="single" w:sz="8" w:space="0" w:color="4F81BD" w:themeColor="accent1"/>
            </w:tcBorders>
          </w:tcPr>
          <w:p w14:paraId="7AB6572E" w14:textId="0704BF74" w:rsidR="00B97B23" w:rsidRPr="00B97B23" w:rsidRDefault="00B97B23" w:rsidP="00B0539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</w:tcPr>
          <w:p w14:paraId="403B72E0" w14:textId="77777777" w:rsidR="00B97B23" w:rsidRPr="00791DF9" w:rsidRDefault="00B97B23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eastAsia="Times New Roman" w:hAnsi="Times New Roman" w:cs="Times New Roman"/>
                <w:color w:val="000000"/>
              </w:rPr>
              <w:t>430 (13)</w:t>
            </w:r>
          </w:p>
        </w:tc>
      </w:tr>
      <w:tr w:rsidR="00B97B23" w:rsidRPr="00791DF9" w14:paraId="6598D0BC" w14:textId="77777777" w:rsidTr="00B97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left w:val="single" w:sz="8" w:space="0" w:color="4F81BD" w:themeColor="accent1"/>
            </w:tcBorders>
          </w:tcPr>
          <w:p w14:paraId="01E6D407" w14:textId="77777777" w:rsidR="00B97B23" w:rsidRPr="00B97B23" w:rsidRDefault="00B97B23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B97B23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LP-Certain Go </w:t>
            </w:r>
          </w:p>
          <w:p w14:paraId="0F60CEF6" w14:textId="77777777" w:rsidR="00B97B23" w:rsidRPr="00B97B23" w:rsidRDefault="00B97B23" w:rsidP="00B05397">
            <w:pPr>
              <w:rPr>
                <w:rFonts w:ascii="Times New Roman" w:hAnsi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B97B23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LP-Uncertain Go </w:t>
            </w:r>
          </w:p>
          <w:p w14:paraId="3FB8A47F" w14:textId="0FF0729D" w:rsidR="00B97B23" w:rsidRPr="00B97B23" w:rsidRDefault="00B97B23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  <w:r w:rsidRPr="00B97B23">
              <w:rPr>
                <w:rFonts w:ascii="Times New Roman" w:eastAsia="Times New Roman" w:hAnsi="Times New Roman" w:cs="Times New Roman"/>
                <w:b w:val="0"/>
                <w:color w:val="000000"/>
              </w:rPr>
              <w:t>LP-Failed stop</w:t>
            </w:r>
          </w:p>
        </w:tc>
        <w:tc>
          <w:tcPr>
            <w:tcW w:w="1417" w:type="dxa"/>
          </w:tcPr>
          <w:p w14:paraId="298B71C8" w14:textId="77777777" w:rsidR="00B97B23" w:rsidRPr="00791DF9" w:rsidRDefault="00B97B23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eastAsia="Times New Roman" w:hAnsi="Times New Roman" w:cs="Times New Roman"/>
                <w:color w:val="000000"/>
              </w:rPr>
              <w:t>395 (7)</w:t>
            </w:r>
          </w:p>
        </w:tc>
      </w:tr>
      <w:tr w:rsidR="00B97B23" w:rsidRPr="00791DF9" w14:paraId="60B81922" w14:textId="77777777" w:rsidTr="00B9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left w:val="single" w:sz="8" w:space="0" w:color="4F81BD" w:themeColor="accent1"/>
            </w:tcBorders>
          </w:tcPr>
          <w:p w14:paraId="328C9649" w14:textId="3053276C" w:rsidR="00B97B23" w:rsidRPr="00B97B23" w:rsidRDefault="00B97B23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1417" w:type="dxa"/>
          </w:tcPr>
          <w:p w14:paraId="566E4E21" w14:textId="77777777" w:rsidR="00B97B23" w:rsidRPr="00791DF9" w:rsidRDefault="00B97B23" w:rsidP="00B0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eastAsia="Times New Roman" w:hAnsi="Times New Roman" w:cs="Times New Roman"/>
                <w:color w:val="000000"/>
              </w:rPr>
              <w:t>446 (12)</w:t>
            </w:r>
          </w:p>
        </w:tc>
      </w:tr>
      <w:tr w:rsidR="00B97B23" w:rsidRPr="00791DF9" w14:paraId="675B2D38" w14:textId="77777777" w:rsidTr="00B97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left w:val="single" w:sz="8" w:space="0" w:color="4F81BD" w:themeColor="accent1"/>
              <w:bottom w:val="single" w:sz="8" w:space="0" w:color="4F81BD" w:themeColor="accent1"/>
            </w:tcBorders>
          </w:tcPr>
          <w:p w14:paraId="11A922B1" w14:textId="690F094D" w:rsidR="00B97B23" w:rsidRPr="00B97B23" w:rsidRDefault="00B97B23" w:rsidP="00B05397">
            <w:pPr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</w:rPr>
            </w:pPr>
          </w:p>
        </w:tc>
        <w:tc>
          <w:tcPr>
            <w:tcW w:w="1417" w:type="dxa"/>
          </w:tcPr>
          <w:p w14:paraId="20A4A503" w14:textId="77777777" w:rsidR="00B97B23" w:rsidRPr="00791DF9" w:rsidRDefault="00B97B23" w:rsidP="00B0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404040" w:themeColor="text1" w:themeTint="BF"/>
              </w:rPr>
            </w:pPr>
            <w:r w:rsidRPr="00791DF9">
              <w:rPr>
                <w:rFonts w:ascii="Times New Roman" w:eastAsia="Times New Roman" w:hAnsi="Times New Roman" w:cs="Times New Roman"/>
                <w:color w:val="000000"/>
              </w:rPr>
              <w:t>386 (10)</w:t>
            </w:r>
          </w:p>
        </w:tc>
      </w:tr>
    </w:tbl>
    <w:p w14:paraId="2FE2A1F9" w14:textId="36A0DA97" w:rsidR="00775E83" w:rsidRPr="00791DF9" w:rsidRDefault="00775E83" w:rsidP="00B05397">
      <w:pPr>
        <w:rPr>
          <w:rFonts w:ascii="Times New Roman" w:hAnsi="Times New Roman" w:cs="Times New Roman"/>
          <w:vertAlign w:val="superscript"/>
        </w:rPr>
      </w:pPr>
      <w:r w:rsidRPr="00791DF9">
        <w:rPr>
          <w:rFonts w:ascii="Times New Roman" w:hAnsi="Times New Roman" w:cs="Times New Roman"/>
          <w:vertAlign w:val="superscript"/>
        </w:rPr>
        <w:t xml:space="preserve">Variables of the interaction stop probability by RT during 2 x 2 x 3 ANOVA. HP </w:t>
      </w:r>
      <w:r w:rsidR="00DA6A6F">
        <w:rPr>
          <w:rFonts w:ascii="Times New Roman" w:hAnsi="Times New Roman" w:cs="Times New Roman"/>
          <w:vertAlign w:val="superscript"/>
        </w:rPr>
        <w:t>= high probability stop;</w:t>
      </w:r>
      <w:r w:rsidRPr="00791DF9">
        <w:rPr>
          <w:rFonts w:ascii="Times New Roman" w:hAnsi="Times New Roman" w:cs="Times New Roman"/>
          <w:vertAlign w:val="superscript"/>
        </w:rPr>
        <w:t xml:space="preserve"> LP </w:t>
      </w:r>
      <w:r w:rsidR="00DA6A6F">
        <w:rPr>
          <w:rFonts w:ascii="Times New Roman" w:hAnsi="Times New Roman" w:cs="Times New Roman"/>
          <w:vertAlign w:val="superscript"/>
        </w:rPr>
        <w:t>=</w:t>
      </w:r>
      <w:r w:rsidRPr="00791DF9">
        <w:rPr>
          <w:rFonts w:ascii="Times New Roman" w:hAnsi="Times New Roman" w:cs="Times New Roman"/>
          <w:vertAlign w:val="superscript"/>
        </w:rPr>
        <w:t xml:space="preserve"> low probability stop.</w:t>
      </w:r>
    </w:p>
    <w:p w14:paraId="6E6D7C92" w14:textId="77777777" w:rsidR="00775E83" w:rsidRPr="00791DF9" w:rsidRDefault="00775E83" w:rsidP="00B05397">
      <w:pPr>
        <w:rPr>
          <w:rFonts w:ascii="Times New Roman" w:hAnsi="Times New Roman" w:cs="Times New Roman"/>
        </w:rPr>
      </w:pPr>
    </w:p>
    <w:p w14:paraId="69C83638" w14:textId="6F3D8C0C" w:rsidR="00C572B6" w:rsidRDefault="00C572B6" w:rsidP="00B053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C021D4" w14:textId="3B2B362C" w:rsidR="001D18FA" w:rsidRPr="00791DF9" w:rsidRDefault="001D18FA" w:rsidP="00B05397">
      <w:pPr>
        <w:rPr>
          <w:rFonts w:ascii="Times New Roman" w:hAnsi="Times New Roman" w:cs="Times New Roman"/>
          <w:b/>
        </w:rPr>
      </w:pPr>
      <w:r w:rsidRPr="00791DF9">
        <w:rPr>
          <w:rFonts w:ascii="Times New Roman" w:hAnsi="Times New Roman" w:cs="Times New Roman"/>
          <w:b/>
        </w:rPr>
        <w:t>Appendix 4</w:t>
      </w:r>
    </w:p>
    <w:p w14:paraId="44ACFB23" w14:textId="77777777" w:rsidR="001D18FA" w:rsidRPr="00791DF9" w:rsidRDefault="001D18FA" w:rsidP="00B05397">
      <w:pPr>
        <w:rPr>
          <w:rFonts w:ascii="Times New Roman" w:hAnsi="Times New Roman" w:cs="Times New Roman"/>
        </w:rPr>
      </w:pPr>
    </w:p>
    <w:p w14:paraId="03CA0244" w14:textId="509ED02B" w:rsidR="001D18FA" w:rsidRPr="00791DF9" w:rsidRDefault="001D18FA" w:rsidP="00B05397">
      <w:pPr>
        <w:rPr>
          <w:rFonts w:ascii="Times New Roman" w:hAnsi="Times New Roman" w:cs="Times New Roman"/>
        </w:rPr>
      </w:pPr>
      <w:r w:rsidRPr="00791DF9">
        <w:rPr>
          <w:rFonts w:ascii="Times New Roman" w:hAnsi="Times New Roman" w:cs="Times New Roman"/>
        </w:rPr>
        <w:t>Correlations across the high and low probability stop between uncertain go with SSD and SSRT</w:t>
      </w:r>
      <w:r w:rsidR="0007021C" w:rsidRPr="00791DF9">
        <w:rPr>
          <w:rFonts w:ascii="Times New Roman" w:hAnsi="Times New Roman" w:cs="Times New Roman"/>
        </w:rPr>
        <w:t>. M = manual; V = vocal</w:t>
      </w:r>
    </w:p>
    <w:p w14:paraId="3C4488EB" w14:textId="4F0F6880" w:rsidR="001D18FA" w:rsidRPr="00791DF9" w:rsidRDefault="001D18FA" w:rsidP="00B05397">
      <w:pPr>
        <w:rPr>
          <w:rFonts w:ascii="Times New Roman" w:hAnsi="Times New Roman" w:cs="Times New Roman"/>
        </w:rPr>
      </w:pPr>
    </w:p>
    <w:p w14:paraId="11B3A2B1" w14:textId="4D667458" w:rsidR="001D18FA" w:rsidRPr="00791DF9" w:rsidRDefault="001D18FA" w:rsidP="00B05397">
      <w:pPr>
        <w:rPr>
          <w:rFonts w:ascii="Times New Roman" w:hAnsi="Times New Roman" w:cs="Times New Roman"/>
        </w:rPr>
      </w:pPr>
      <w:r w:rsidRPr="00791DF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02C9E08" wp14:editId="6D360B90">
            <wp:extent cx="5267960" cy="2773680"/>
            <wp:effectExtent l="0" t="0" r="0" b="0"/>
            <wp:docPr id="1" name="Picture 1" descr="Macintosh HD:Users:leidy:Downloads:SSDvsRTvocal v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eidy:Downloads:SSDvsRTvocal vs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57ACD" w14:textId="2DB5278B" w:rsidR="001D18FA" w:rsidRPr="00791DF9" w:rsidRDefault="001D18FA" w:rsidP="00B05397">
      <w:pPr>
        <w:rPr>
          <w:rFonts w:ascii="Times New Roman" w:hAnsi="Times New Roman" w:cs="Times New Roman"/>
        </w:rPr>
      </w:pPr>
      <w:r w:rsidRPr="00791DF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759A0DF" wp14:editId="31CFB148">
            <wp:extent cx="5267960" cy="2773680"/>
            <wp:effectExtent l="0" t="0" r="0" b="0"/>
            <wp:docPr id="5" name="Picture 5" descr="Macintosh HD:Users:leidy:Downloads:SSRTvsRTvocal v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eidy:Downloads:SSRTvsRTvocal vs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18FA" w:rsidRPr="00791DF9" w:rsidSect="006006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2C938C" w14:textId="77777777" w:rsidR="00752414" w:rsidRDefault="00752414" w:rsidP="00C95517">
      <w:r>
        <w:separator/>
      </w:r>
    </w:p>
  </w:endnote>
  <w:endnote w:type="continuationSeparator" w:id="0">
    <w:p w14:paraId="022CC3DF" w14:textId="77777777" w:rsidR="00752414" w:rsidRDefault="00752414" w:rsidP="00C95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852C1D" w14:textId="77777777" w:rsidR="00752414" w:rsidRDefault="00752414" w:rsidP="00C95517">
      <w:r>
        <w:separator/>
      </w:r>
    </w:p>
  </w:footnote>
  <w:footnote w:type="continuationSeparator" w:id="0">
    <w:p w14:paraId="249B189B" w14:textId="77777777" w:rsidR="00752414" w:rsidRDefault="00752414" w:rsidP="00C95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25270"/>
    <w:multiLevelType w:val="multilevel"/>
    <w:tmpl w:val="A5A659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4DE21950"/>
    <w:multiLevelType w:val="hybridMultilevel"/>
    <w:tmpl w:val="86E452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42248E"/>
    <w:multiLevelType w:val="multilevel"/>
    <w:tmpl w:val="A5A659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71087D74"/>
    <w:multiLevelType w:val="multilevel"/>
    <w:tmpl w:val="A5A659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75951BA2"/>
    <w:multiLevelType w:val="multilevel"/>
    <w:tmpl w:val="86E452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ftsxs9qzzv0getsdo5vs5gs9xrrzps0dr9&quot;&gt;Inhibition2_BrainStimulationJ&lt;record-ids&gt;&lt;item&gt;1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8&lt;/item&gt;&lt;item&gt;19&lt;/item&gt;&lt;item&gt;22&lt;/item&gt;&lt;item&gt;24&lt;/item&gt;&lt;item&gt;31&lt;/item&gt;&lt;item&gt;32&lt;/item&gt;&lt;item&gt;34&lt;/item&gt;&lt;item&gt;35&lt;/item&gt;&lt;item&gt;46&lt;/item&gt;&lt;item&gt;49&lt;/item&gt;&lt;item&gt;56&lt;/item&gt;&lt;item&gt;58&lt;/item&gt;&lt;item&gt;59&lt;/item&gt;&lt;item&gt;66&lt;/item&gt;&lt;item&gt;72&lt;/item&gt;&lt;item&gt;76&lt;/item&gt;&lt;item&gt;78&lt;/item&gt;&lt;item&gt;79&lt;/item&gt;&lt;item&gt;80&lt;/item&gt;&lt;item&gt;81&lt;/item&gt;&lt;item&gt;145&lt;/item&gt;&lt;item&gt;147&lt;/item&gt;&lt;item&gt;152&lt;/item&gt;&lt;item&gt;163&lt;/item&gt;&lt;item&gt;166&lt;/item&gt;&lt;item&gt;204&lt;/item&gt;&lt;item&gt;205&lt;/item&gt;&lt;item&gt;206&lt;/item&gt;&lt;item&gt;208&lt;/item&gt;&lt;item&gt;210&lt;/item&gt;&lt;item&gt;212&lt;/item&gt;&lt;item&gt;215&lt;/item&gt;&lt;item&gt;216&lt;/item&gt;&lt;item&gt;217&lt;/item&gt;&lt;item&gt;218&lt;/item&gt;&lt;item&gt;219&lt;/item&gt;&lt;item&gt;220&lt;/item&gt;&lt;item&gt;222&lt;/item&gt;&lt;item&gt;223&lt;/item&gt;&lt;item&gt;392&lt;/item&gt;&lt;item&gt;393&lt;/item&gt;&lt;item&gt;395&lt;/item&gt;&lt;item&gt;396&lt;/item&gt;&lt;item&gt;397&lt;/item&gt;&lt;item&gt;399&lt;/item&gt;&lt;item&gt;400&lt;/item&gt;&lt;/record-ids&gt;&lt;/item&gt;&lt;/Libraries&gt;"/>
  </w:docVars>
  <w:rsids>
    <w:rsidRoot w:val="00345AB2"/>
    <w:rsid w:val="00001B3E"/>
    <w:rsid w:val="000020AB"/>
    <w:rsid w:val="000045D8"/>
    <w:rsid w:val="00006EF6"/>
    <w:rsid w:val="00010DA0"/>
    <w:rsid w:val="00010E74"/>
    <w:rsid w:val="00010F28"/>
    <w:rsid w:val="000119CD"/>
    <w:rsid w:val="00011B5C"/>
    <w:rsid w:val="00012118"/>
    <w:rsid w:val="00013CD2"/>
    <w:rsid w:val="00013E3A"/>
    <w:rsid w:val="00014744"/>
    <w:rsid w:val="000151B4"/>
    <w:rsid w:val="00015EA0"/>
    <w:rsid w:val="00016E6F"/>
    <w:rsid w:val="00017C7D"/>
    <w:rsid w:val="00021362"/>
    <w:rsid w:val="00024C3A"/>
    <w:rsid w:val="00024CA2"/>
    <w:rsid w:val="000258AA"/>
    <w:rsid w:val="000269A0"/>
    <w:rsid w:val="000275E6"/>
    <w:rsid w:val="0003031A"/>
    <w:rsid w:val="00030B91"/>
    <w:rsid w:val="00032365"/>
    <w:rsid w:val="00032AA1"/>
    <w:rsid w:val="00033EEE"/>
    <w:rsid w:val="00035859"/>
    <w:rsid w:val="00037F8C"/>
    <w:rsid w:val="0004229C"/>
    <w:rsid w:val="00042BA9"/>
    <w:rsid w:val="00042E75"/>
    <w:rsid w:val="0004399D"/>
    <w:rsid w:val="00044A3D"/>
    <w:rsid w:val="0005250F"/>
    <w:rsid w:val="00052B22"/>
    <w:rsid w:val="00053C51"/>
    <w:rsid w:val="00054D72"/>
    <w:rsid w:val="000550E3"/>
    <w:rsid w:val="0005558B"/>
    <w:rsid w:val="00056055"/>
    <w:rsid w:val="00061428"/>
    <w:rsid w:val="0006246B"/>
    <w:rsid w:val="000628D0"/>
    <w:rsid w:val="000634C7"/>
    <w:rsid w:val="00063E0E"/>
    <w:rsid w:val="000644FA"/>
    <w:rsid w:val="0007021C"/>
    <w:rsid w:val="00070271"/>
    <w:rsid w:val="00070333"/>
    <w:rsid w:val="00072B18"/>
    <w:rsid w:val="00073D6E"/>
    <w:rsid w:val="00073DA5"/>
    <w:rsid w:val="00074AB1"/>
    <w:rsid w:val="000754EB"/>
    <w:rsid w:val="00076239"/>
    <w:rsid w:val="00076C23"/>
    <w:rsid w:val="00076E2D"/>
    <w:rsid w:val="00081790"/>
    <w:rsid w:val="00082230"/>
    <w:rsid w:val="00082B8B"/>
    <w:rsid w:val="000838B4"/>
    <w:rsid w:val="00083998"/>
    <w:rsid w:val="00084A04"/>
    <w:rsid w:val="0008778E"/>
    <w:rsid w:val="0008779B"/>
    <w:rsid w:val="00087893"/>
    <w:rsid w:val="000906A2"/>
    <w:rsid w:val="00092EA4"/>
    <w:rsid w:val="000932DD"/>
    <w:rsid w:val="00093CD3"/>
    <w:rsid w:val="00094DBE"/>
    <w:rsid w:val="000A2DE5"/>
    <w:rsid w:val="000A46B6"/>
    <w:rsid w:val="000A49A2"/>
    <w:rsid w:val="000A6142"/>
    <w:rsid w:val="000A6AE3"/>
    <w:rsid w:val="000A78E7"/>
    <w:rsid w:val="000B0259"/>
    <w:rsid w:val="000B0874"/>
    <w:rsid w:val="000B093C"/>
    <w:rsid w:val="000B0C05"/>
    <w:rsid w:val="000B0D01"/>
    <w:rsid w:val="000B0EE7"/>
    <w:rsid w:val="000B10CC"/>
    <w:rsid w:val="000B1D76"/>
    <w:rsid w:val="000B71F2"/>
    <w:rsid w:val="000C124F"/>
    <w:rsid w:val="000C13E1"/>
    <w:rsid w:val="000C3E55"/>
    <w:rsid w:val="000C4D84"/>
    <w:rsid w:val="000C5993"/>
    <w:rsid w:val="000C7452"/>
    <w:rsid w:val="000D0856"/>
    <w:rsid w:val="000D2872"/>
    <w:rsid w:val="000D2A17"/>
    <w:rsid w:val="000D5662"/>
    <w:rsid w:val="000E0209"/>
    <w:rsid w:val="000E02B2"/>
    <w:rsid w:val="000E3A24"/>
    <w:rsid w:val="000F0961"/>
    <w:rsid w:val="000F195C"/>
    <w:rsid w:val="000F1D2B"/>
    <w:rsid w:val="000F25D9"/>
    <w:rsid w:val="000F2D6C"/>
    <w:rsid w:val="000F30BE"/>
    <w:rsid w:val="000F3806"/>
    <w:rsid w:val="000F400C"/>
    <w:rsid w:val="000F4FD3"/>
    <w:rsid w:val="000F5AC2"/>
    <w:rsid w:val="000F68EB"/>
    <w:rsid w:val="000F6CAF"/>
    <w:rsid w:val="00100562"/>
    <w:rsid w:val="0010270F"/>
    <w:rsid w:val="00104239"/>
    <w:rsid w:val="0011032A"/>
    <w:rsid w:val="00114118"/>
    <w:rsid w:val="00114E23"/>
    <w:rsid w:val="00114F6C"/>
    <w:rsid w:val="001151D6"/>
    <w:rsid w:val="001155CB"/>
    <w:rsid w:val="00115685"/>
    <w:rsid w:val="00116C4E"/>
    <w:rsid w:val="001170ED"/>
    <w:rsid w:val="001206A8"/>
    <w:rsid w:val="00121945"/>
    <w:rsid w:val="00122037"/>
    <w:rsid w:val="001220B9"/>
    <w:rsid w:val="00123C22"/>
    <w:rsid w:val="00124AA8"/>
    <w:rsid w:val="00124C10"/>
    <w:rsid w:val="0012574B"/>
    <w:rsid w:val="001259BA"/>
    <w:rsid w:val="00127673"/>
    <w:rsid w:val="00133804"/>
    <w:rsid w:val="001348A1"/>
    <w:rsid w:val="001352F6"/>
    <w:rsid w:val="00135DFB"/>
    <w:rsid w:val="0013641C"/>
    <w:rsid w:val="001371B6"/>
    <w:rsid w:val="00137832"/>
    <w:rsid w:val="0014127A"/>
    <w:rsid w:val="00141451"/>
    <w:rsid w:val="001417A5"/>
    <w:rsid w:val="00141AAB"/>
    <w:rsid w:val="0014273A"/>
    <w:rsid w:val="00143FCF"/>
    <w:rsid w:val="00144BAF"/>
    <w:rsid w:val="00146710"/>
    <w:rsid w:val="00147475"/>
    <w:rsid w:val="00150987"/>
    <w:rsid w:val="0015117A"/>
    <w:rsid w:val="001514E2"/>
    <w:rsid w:val="00151C20"/>
    <w:rsid w:val="00151D38"/>
    <w:rsid w:val="00152539"/>
    <w:rsid w:val="00154126"/>
    <w:rsid w:val="00154273"/>
    <w:rsid w:val="00155A65"/>
    <w:rsid w:val="001563EE"/>
    <w:rsid w:val="00161BE4"/>
    <w:rsid w:val="00162EAD"/>
    <w:rsid w:val="0016309E"/>
    <w:rsid w:val="00163218"/>
    <w:rsid w:val="001644E3"/>
    <w:rsid w:val="00165940"/>
    <w:rsid w:val="00165F5D"/>
    <w:rsid w:val="00167BF6"/>
    <w:rsid w:val="001718A9"/>
    <w:rsid w:val="001724CE"/>
    <w:rsid w:val="00173DB3"/>
    <w:rsid w:val="00175AA8"/>
    <w:rsid w:val="0017616C"/>
    <w:rsid w:val="00177DB3"/>
    <w:rsid w:val="001807BB"/>
    <w:rsid w:val="0018486A"/>
    <w:rsid w:val="00184C72"/>
    <w:rsid w:val="00185A88"/>
    <w:rsid w:val="0019240C"/>
    <w:rsid w:val="00192943"/>
    <w:rsid w:val="00194B71"/>
    <w:rsid w:val="00196160"/>
    <w:rsid w:val="00197A7E"/>
    <w:rsid w:val="001A050E"/>
    <w:rsid w:val="001A45CF"/>
    <w:rsid w:val="001A4B83"/>
    <w:rsid w:val="001A5E9A"/>
    <w:rsid w:val="001A73DE"/>
    <w:rsid w:val="001B1414"/>
    <w:rsid w:val="001B30E3"/>
    <w:rsid w:val="001B40C5"/>
    <w:rsid w:val="001B47DE"/>
    <w:rsid w:val="001B4CD9"/>
    <w:rsid w:val="001B57FD"/>
    <w:rsid w:val="001B7535"/>
    <w:rsid w:val="001C04EE"/>
    <w:rsid w:val="001C1B47"/>
    <w:rsid w:val="001C33D2"/>
    <w:rsid w:val="001C3965"/>
    <w:rsid w:val="001C3A3C"/>
    <w:rsid w:val="001C3F57"/>
    <w:rsid w:val="001C431F"/>
    <w:rsid w:val="001C56A5"/>
    <w:rsid w:val="001D00DA"/>
    <w:rsid w:val="001D0D79"/>
    <w:rsid w:val="001D18FA"/>
    <w:rsid w:val="001D296D"/>
    <w:rsid w:val="001D4D66"/>
    <w:rsid w:val="001D5333"/>
    <w:rsid w:val="001D57A4"/>
    <w:rsid w:val="001D6E80"/>
    <w:rsid w:val="001D7CF2"/>
    <w:rsid w:val="001E1583"/>
    <w:rsid w:val="001E3B7C"/>
    <w:rsid w:val="001E4017"/>
    <w:rsid w:val="001F067D"/>
    <w:rsid w:val="001F0FB8"/>
    <w:rsid w:val="001F5232"/>
    <w:rsid w:val="001F6CD9"/>
    <w:rsid w:val="00201C49"/>
    <w:rsid w:val="00201D64"/>
    <w:rsid w:val="00202B5F"/>
    <w:rsid w:val="00202BC5"/>
    <w:rsid w:val="002030DF"/>
    <w:rsid w:val="00205C0A"/>
    <w:rsid w:val="00207A40"/>
    <w:rsid w:val="002127AA"/>
    <w:rsid w:val="00212FFF"/>
    <w:rsid w:val="002138F7"/>
    <w:rsid w:val="00214633"/>
    <w:rsid w:val="00217E4A"/>
    <w:rsid w:val="002200E4"/>
    <w:rsid w:val="00223F3C"/>
    <w:rsid w:val="0022637C"/>
    <w:rsid w:val="0022671B"/>
    <w:rsid w:val="00227838"/>
    <w:rsid w:val="00230685"/>
    <w:rsid w:val="002308F5"/>
    <w:rsid w:val="00230FC3"/>
    <w:rsid w:val="0023108C"/>
    <w:rsid w:val="00231C73"/>
    <w:rsid w:val="002321EB"/>
    <w:rsid w:val="002322BA"/>
    <w:rsid w:val="00232D47"/>
    <w:rsid w:val="002347A7"/>
    <w:rsid w:val="00234F97"/>
    <w:rsid w:val="00236C12"/>
    <w:rsid w:val="002410D2"/>
    <w:rsid w:val="00241730"/>
    <w:rsid w:val="0024385E"/>
    <w:rsid w:val="00243E31"/>
    <w:rsid w:val="00251A94"/>
    <w:rsid w:val="00251B94"/>
    <w:rsid w:val="00252154"/>
    <w:rsid w:val="0025490B"/>
    <w:rsid w:val="0025614E"/>
    <w:rsid w:val="00256A3E"/>
    <w:rsid w:val="00256C91"/>
    <w:rsid w:val="00256E70"/>
    <w:rsid w:val="002573AD"/>
    <w:rsid w:val="00257B10"/>
    <w:rsid w:val="002617F2"/>
    <w:rsid w:val="002647A2"/>
    <w:rsid w:val="00265F83"/>
    <w:rsid w:val="00266512"/>
    <w:rsid w:val="002674B0"/>
    <w:rsid w:val="002710FD"/>
    <w:rsid w:val="00273AF2"/>
    <w:rsid w:val="00273CED"/>
    <w:rsid w:val="00276C84"/>
    <w:rsid w:val="00276DFA"/>
    <w:rsid w:val="00277AF6"/>
    <w:rsid w:val="00281043"/>
    <w:rsid w:val="00281253"/>
    <w:rsid w:val="0028546D"/>
    <w:rsid w:val="00287746"/>
    <w:rsid w:val="00291E4A"/>
    <w:rsid w:val="00292D19"/>
    <w:rsid w:val="0029398C"/>
    <w:rsid w:val="00294494"/>
    <w:rsid w:val="002956FC"/>
    <w:rsid w:val="002A1AD6"/>
    <w:rsid w:val="002A1B03"/>
    <w:rsid w:val="002A411A"/>
    <w:rsid w:val="002A451D"/>
    <w:rsid w:val="002A5265"/>
    <w:rsid w:val="002A52FA"/>
    <w:rsid w:val="002A7214"/>
    <w:rsid w:val="002A7640"/>
    <w:rsid w:val="002B207D"/>
    <w:rsid w:val="002B3212"/>
    <w:rsid w:val="002B4737"/>
    <w:rsid w:val="002B5BA5"/>
    <w:rsid w:val="002B6962"/>
    <w:rsid w:val="002C0236"/>
    <w:rsid w:val="002C085C"/>
    <w:rsid w:val="002C2A6E"/>
    <w:rsid w:val="002C307B"/>
    <w:rsid w:val="002C4B0F"/>
    <w:rsid w:val="002C4E90"/>
    <w:rsid w:val="002D024C"/>
    <w:rsid w:val="002D0B00"/>
    <w:rsid w:val="002D0BB9"/>
    <w:rsid w:val="002D14E8"/>
    <w:rsid w:val="002D4E6A"/>
    <w:rsid w:val="002D4F19"/>
    <w:rsid w:val="002D5085"/>
    <w:rsid w:val="002D6389"/>
    <w:rsid w:val="002E000D"/>
    <w:rsid w:val="002E0357"/>
    <w:rsid w:val="002E11AE"/>
    <w:rsid w:val="002E4495"/>
    <w:rsid w:val="002E55A5"/>
    <w:rsid w:val="002E65E3"/>
    <w:rsid w:val="002F0C78"/>
    <w:rsid w:val="002F1615"/>
    <w:rsid w:val="002F41A8"/>
    <w:rsid w:val="002F5695"/>
    <w:rsid w:val="002F5C5F"/>
    <w:rsid w:val="002F6278"/>
    <w:rsid w:val="00301486"/>
    <w:rsid w:val="00301C20"/>
    <w:rsid w:val="00302048"/>
    <w:rsid w:val="0030207E"/>
    <w:rsid w:val="00303DBD"/>
    <w:rsid w:val="00304C1C"/>
    <w:rsid w:val="003058F5"/>
    <w:rsid w:val="00307A65"/>
    <w:rsid w:val="00310396"/>
    <w:rsid w:val="00310EF6"/>
    <w:rsid w:val="00312753"/>
    <w:rsid w:val="00312ABC"/>
    <w:rsid w:val="003134A3"/>
    <w:rsid w:val="00314D2B"/>
    <w:rsid w:val="00317EE3"/>
    <w:rsid w:val="0032085B"/>
    <w:rsid w:val="00321BFE"/>
    <w:rsid w:val="00323121"/>
    <w:rsid w:val="00326DFA"/>
    <w:rsid w:val="003279F2"/>
    <w:rsid w:val="003309FB"/>
    <w:rsid w:val="003313CB"/>
    <w:rsid w:val="00331E3D"/>
    <w:rsid w:val="0033350C"/>
    <w:rsid w:val="00336FED"/>
    <w:rsid w:val="0033715E"/>
    <w:rsid w:val="00337B5A"/>
    <w:rsid w:val="0034517B"/>
    <w:rsid w:val="00345855"/>
    <w:rsid w:val="00345AB2"/>
    <w:rsid w:val="003474F5"/>
    <w:rsid w:val="00347BF4"/>
    <w:rsid w:val="00350A7C"/>
    <w:rsid w:val="00352020"/>
    <w:rsid w:val="00352F2D"/>
    <w:rsid w:val="00353B42"/>
    <w:rsid w:val="00354212"/>
    <w:rsid w:val="00354FEE"/>
    <w:rsid w:val="00356AB3"/>
    <w:rsid w:val="0035708D"/>
    <w:rsid w:val="00357DF0"/>
    <w:rsid w:val="0036101B"/>
    <w:rsid w:val="003624FF"/>
    <w:rsid w:val="00362550"/>
    <w:rsid w:val="00362E30"/>
    <w:rsid w:val="0036692F"/>
    <w:rsid w:val="00367244"/>
    <w:rsid w:val="003678D6"/>
    <w:rsid w:val="00374F36"/>
    <w:rsid w:val="0037713F"/>
    <w:rsid w:val="00377564"/>
    <w:rsid w:val="00377896"/>
    <w:rsid w:val="00377C01"/>
    <w:rsid w:val="0038323B"/>
    <w:rsid w:val="00384180"/>
    <w:rsid w:val="00384D0B"/>
    <w:rsid w:val="0038583E"/>
    <w:rsid w:val="00385E20"/>
    <w:rsid w:val="00386498"/>
    <w:rsid w:val="00390DCB"/>
    <w:rsid w:val="00391377"/>
    <w:rsid w:val="003961C4"/>
    <w:rsid w:val="003977BD"/>
    <w:rsid w:val="00397F4F"/>
    <w:rsid w:val="003A0410"/>
    <w:rsid w:val="003A0CA3"/>
    <w:rsid w:val="003A3AD2"/>
    <w:rsid w:val="003A3CBD"/>
    <w:rsid w:val="003A4613"/>
    <w:rsid w:val="003A5862"/>
    <w:rsid w:val="003A6BC4"/>
    <w:rsid w:val="003A7B40"/>
    <w:rsid w:val="003B13BC"/>
    <w:rsid w:val="003B1C07"/>
    <w:rsid w:val="003B1DAC"/>
    <w:rsid w:val="003B464A"/>
    <w:rsid w:val="003B552C"/>
    <w:rsid w:val="003B5AB0"/>
    <w:rsid w:val="003B5D14"/>
    <w:rsid w:val="003B6609"/>
    <w:rsid w:val="003B68AB"/>
    <w:rsid w:val="003B69FE"/>
    <w:rsid w:val="003C00F3"/>
    <w:rsid w:val="003C063E"/>
    <w:rsid w:val="003C45E3"/>
    <w:rsid w:val="003C5A1F"/>
    <w:rsid w:val="003C5EB9"/>
    <w:rsid w:val="003C607D"/>
    <w:rsid w:val="003C6DF9"/>
    <w:rsid w:val="003D196F"/>
    <w:rsid w:val="003D1D00"/>
    <w:rsid w:val="003D2EDD"/>
    <w:rsid w:val="003D3FC3"/>
    <w:rsid w:val="003D52BF"/>
    <w:rsid w:val="003D560B"/>
    <w:rsid w:val="003D754E"/>
    <w:rsid w:val="003D7830"/>
    <w:rsid w:val="003E0306"/>
    <w:rsid w:val="003E2E83"/>
    <w:rsid w:val="003E6BC2"/>
    <w:rsid w:val="003E77FC"/>
    <w:rsid w:val="003F07BF"/>
    <w:rsid w:val="003F1CAA"/>
    <w:rsid w:val="003F5CA8"/>
    <w:rsid w:val="003F613B"/>
    <w:rsid w:val="003F75A7"/>
    <w:rsid w:val="003F76B0"/>
    <w:rsid w:val="003F79AA"/>
    <w:rsid w:val="00400B4F"/>
    <w:rsid w:val="004025D0"/>
    <w:rsid w:val="00405825"/>
    <w:rsid w:val="00410253"/>
    <w:rsid w:val="004108F3"/>
    <w:rsid w:val="0041182B"/>
    <w:rsid w:val="0041438A"/>
    <w:rsid w:val="004158CA"/>
    <w:rsid w:val="00415B2D"/>
    <w:rsid w:val="00421695"/>
    <w:rsid w:val="0042193F"/>
    <w:rsid w:val="00421B6B"/>
    <w:rsid w:val="00421C21"/>
    <w:rsid w:val="00423E06"/>
    <w:rsid w:val="0042741E"/>
    <w:rsid w:val="0043129C"/>
    <w:rsid w:val="00431E94"/>
    <w:rsid w:val="00432DBB"/>
    <w:rsid w:val="00432DE5"/>
    <w:rsid w:val="00433BD0"/>
    <w:rsid w:val="00434E4F"/>
    <w:rsid w:val="0043636A"/>
    <w:rsid w:val="00436801"/>
    <w:rsid w:val="00437A12"/>
    <w:rsid w:val="00440658"/>
    <w:rsid w:val="00441558"/>
    <w:rsid w:val="0044197A"/>
    <w:rsid w:val="00441F5A"/>
    <w:rsid w:val="00442339"/>
    <w:rsid w:val="00442A8E"/>
    <w:rsid w:val="00443C9C"/>
    <w:rsid w:val="00444E5D"/>
    <w:rsid w:val="00445D71"/>
    <w:rsid w:val="0044771B"/>
    <w:rsid w:val="004479AA"/>
    <w:rsid w:val="00451BDF"/>
    <w:rsid w:val="00451E8C"/>
    <w:rsid w:val="00452374"/>
    <w:rsid w:val="00454010"/>
    <w:rsid w:val="00455C68"/>
    <w:rsid w:val="004579D9"/>
    <w:rsid w:val="00460EF6"/>
    <w:rsid w:val="00461034"/>
    <w:rsid w:val="004616B9"/>
    <w:rsid w:val="00461A35"/>
    <w:rsid w:val="00461AE2"/>
    <w:rsid w:val="00461B6F"/>
    <w:rsid w:val="00461E7B"/>
    <w:rsid w:val="0046309E"/>
    <w:rsid w:val="00464809"/>
    <w:rsid w:val="00465218"/>
    <w:rsid w:val="004654EF"/>
    <w:rsid w:val="00466311"/>
    <w:rsid w:val="00467EA1"/>
    <w:rsid w:val="00471557"/>
    <w:rsid w:val="00471754"/>
    <w:rsid w:val="00472CAC"/>
    <w:rsid w:val="00473570"/>
    <w:rsid w:val="004738AF"/>
    <w:rsid w:val="004763B9"/>
    <w:rsid w:val="00480A79"/>
    <w:rsid w:val="004820C1"/>
    <w:rsid w:val="00482757"/>
    <w:rsid w:val="00483FB2"/>
    <w:rsid w:val="004853EF"/>
    <w:rsid w:val="004857D7"/>
    <w:rsid w:val="00492449"/>
    <w:rsid w:val="004938AB"/>
    <w:rsid w:val="00494184"/>
    <w:rsid w:val="004942C9"/>
    <w:rsid w:val="004943B0"/>
    <w:rsid w:val="004945E6"/>
    <w:rsid w:val="00495803"/>
    <w:rsid w:val="00495BA2"/>
    <w:rsid w:val="00495C83"/>
    <w:rsid w:val="00495D31"/>
    <w:rsid w:val="004963AB"/>
    <w:rsid w:val="00496DF4"/>
    <w:rsid w:val="004A06B2"/>
    <w:rsid w:val="004A0ED6"/>
    <w:rsid w:val="004A12F7"/>
    <w:rsid w:val="004A1CED"/>
    <w:rsid w:val="004A1E6E"/>
    <w:rsid w:val="004A2CA1"/>
    <w:rsid w:val="004A5E2B"/>
    <w:rsid w:val="004A61E9"/>
    <w:rsid w:val="004A6DAB"/>
    <w:rsid w:val="004A6F7D"/>
    <w:rsid w:val="004B03BE"/>
    <w:rsid w:val="004B113B"/>
    <w:rsid w:val="004B5027"/>
    <w:rsid w:val="004B6444"/>
    <w:rsid w:val="004B6700"/>
    <w:rsid w:val="004B7FCB"/>
    <w:rsid w:val="004C37E7"/>
    <w:rsid w:val="004C5786"/>
    <w:rsid w:val="004C732D"/>
    <w:rsid w:val="004D0C93"/>
    <w:rsid w:val="004D1A76"/>
    <w:rsid w:val="004D25BE"/>
    <w:rsid w:val="004D312E"/>
    <w:rsid w:val="004D3C21"/>
    <w:rsid w:val="004D5704"/>
    <w:rsid w:val="004E0D42"/>
    <w:rsid w:val="004E0FEA"/>
    <w:rsid w:val="004E1FC2"/>
    <w:rsid w:val="004E22BF"/>
    <w:rsid w:val="004E2FA7"/>
    <w:rsid w:val="004E3604"/>
    <w:rsid w:val="004E3A90"/>
    <w:rsid w:val="004E3D14"/>
    <w:rsid w:val="004E423C"/>
    <w:rsid w:val="004E4AB1"/>
    <w:rsid w:val="004E7659"/>
    <w:rsid w:val="004E7BEB"/>
    <w:rsid w:val="004F1161"/>
    <w:rsid w:val="004F1357"/>
    <w:rsid w:val="004F1D7A"/>
    <w:rsid w:val="004F339C"/>
    <w:rsid w:val="004F4918"/>
    <w:rsid w:val="004F5E8E"/>
    <w:rsid w:val="004F7941"/>
    <w:rsid w:val="005011F0"/>
    <w:rsid w:val="00502687"/>
    <w:rsid w:val="005035CC"/>
    <w:rsid w:val="00503AF2"/>
    <w:rsid w:val="00503C67"/>
    <w:rsid w:val="00504803"/>
    <w:rsid w:val="005050A6"/>
    <w:rsid w:val="00505164"/>
    <w:rsid w:val="00505BB0"/>
    <w:rsid w:val="00506DB7"/>
    <w:rsid w:val="00510856"/>
    <w:rsid w:val="00511B99"/>
    <w:rsid w:val="00512619"/>
    <w:rsid w:val="005127F5"/>
    <w:rsid w:val="00513632"/>
    <w:rsid w:val="00514AA4"/>
    <w:rsid w:val="00517A47"/>
    <w:rsid w:val="00517F23"/>
    <w:rsid w:val="0052073F"/>
    <w:rsid w:val="00521F51"/>
    <w:rsid w:val="00521FFD"/>
    <w:rsid w:val="00522287"/>
    <w:rsid w:val="00525366"/>
    <w:rsid w:val="00525AEB"/>
    <w:rsid w:val="0053106B"/>
    <w:rsid w:val="00531463"/>
    <w:rsid w:val="0053163F"/>
    <w:rsid w:val="00532C1F"/>
    <w:rsid w:val="0053325E"/>
    <w:rsid w:val="005342DF"/>
    <w:rsid w:val="005344E2"/>
    <w:rsid w:val="0053622D"/>
    <w:rsid w:val="00537171"/>
    <w:rsid w:val="0053736C"/>
    <w:rsid w:val="00537F7E"/>
    <w:rsid w:val="00542B98"/>
    <w:rsid w:val="00544B55"/>
    <w:rsid w:val="00545EFE"/>
    <w:rsid w:val="00547C0F"/>
    <w:rsid w:val="005503C8"/>
    <w:rsid w:val="005508D0"/>
    <w:rsid w:val="005533F1"/>
    <w:rsid w:val="00553467"/>
    <w:rsid w:val="00555542"/>
    <w:rsid w:val="005555C4"/>
    <w:rsid w:val="00555674"/>
    <w:rsid w:val="00557632"/>
    <w:rsid w:val="0056114C"/>
    <w:rsid w:val="00561E41"/>
    <w:rsid w:val="00561E49"/>
    <w:rsid w:val="00562457"/>
    <w:rsid w:val="00566395"/>
    <w:rsid w:val="00570FD2"/>
    <w:rsid w:val="00571B52"/>
    <w:rsid w:val="00571DAF"/>
    <w:rsid w:val="00572754"/>
    <w:rsid w:val="00572ED9"/>
    <w:rsid w:val="00577F98"/>
    <w:rsid w:val="005804B0"/>
    <w:rsid w:val="00582073"/>
    <w:rsid w:val="00583CD4"/>
    <w:rsid w:val="005850DA"/>
    <w:rsid w:val="0059130D"/>
    <w:rsid w:val="00592528"/>
    <w:rsid w:val="0059557C"/>
    <w:rsid w:val="005976C6"/>
    <w:rsid w:val="005977EA"/>
    <w:rsid w:val="00597A95"/>
    <w:rsid w:val="005A2C3E"/>
    <w:rsid w:val="005A3C5F"/>
    <w:rsid w:val="005A3FC9"/>
    <w:rsid w:val="005A4676"/>
    <w:rsid w:val="005A4F94"/>
    <w:rsid w:val="005A6506"/>
    <w:rsid w:val="005A6B66"/>
    <w:rsid w:val="005A6C40"/>
    <w:rsid w:val="005B0306"/>
    <w:rsid w:val="005B0E39"/>
    <w:rsid w:val="005B2517"/>
    <w:rsid w:val="005B3172"/>
    <w:rsid w:val="005B3362"/>
    <w:rsid w:val="005B3B50"/>
    <w:rsid w:val="005B422A"/>
    <w:rsid w:val="005C02A6"/>
    <w:rsid w:val="005C24F4"/>
    <w:rsid w:val="005C2A13"/>
    <w:rsid w:val="005C3B14"/>
    <w:rsid w:val="005C433D"/>
    <w:rsid w:val="005C702A"/>
    <w:rsid w:val="005C7A1D"/>
    <w:rsid w:val="005D2E53"/>
    <w:rsid w:val="005D4662"/>
    <w:rsid w:val="005D5E94"/>
    <w:rsid w:val="005E079D"/>
    <w:rsid w:val="005E0F52"/>
    <w:rsid w:val="005E2AF7"/>
    <w:rsid w:val="005E311E"/>
    <w:rsid w:val="005E3178"/>
    <w:rsid w:val="005E3854"/>
    <w:rsid w:val="005E6968"/>
    <w:rsid w:val="005E733B"/>
    <w:rsid w:val="005F058D"/>
    <w:rsid w:val="005F0899"/>
    <w:rsid w:val="005F47E8"/>
    <w:rsid w:val="005F50B8"/>
    <w:rsid w:val="005F5364"/>
    <w:rsid w:val="005F537C"/>
    <w:rsid w:val="005F54F1"/>
    <w:rsid w:val="005F59F0"/>
    <w:rsid w:val="0060027D"/>
    <w:rsid w:val="006002FE"/>
    <w:rsid w:val="00600623"/>
    <w:rsid w:val="006056B1"/>
    <w:rsid w:val="00605A76"/>
    <w:rsid w:val="00605CFE"/>
    <w:rsid w:val="00611A3B"/>
    <w:rsid w:val="00612078"/>
    <w:rsid w:val="00612162"/>
    <w:rsid w:val="00613989"/>
    <w:rsid w:val="00615A41"/>
    <w:rsid w:val="00616007"/>
    <w:rsid w:val="00616AC8"/>
    <w:rsid w:val="0061755C"/>
    <w:rsid w:val="00621189"/>
    <w:rsid w:val="00621F86"/>
    <w:rsid w:val="0062237D"/>
    <w:rsid w:val="006223DF"/>
    <w:rsid w:val="00622BF6"/>
    <w:rsid w:val="00623A28"/>
    <w:rsid w:val="00627B0A"/>
    <w:rsid w:val="00630439"/>
    <w:rsid w:val="006351F4"/>
    <w:rsid w:val="00635542"/>
    <w:rsid w:val="00635DE9"/>
    <w:rsid w:val="006425EF"/>
    <w:rsid w:val="00644251"/>
    <w:rsid w:val="0064427E"/>
    <w:rsid w:val="00645F9F"/>
    <w:rsid w:val="00646122"/>
    <w:rsid w:val="00646EC1"/>
    <w:rsid w:val="0064755A"/>
    <w:rsid w:val="006475C0"/>
    <w:rsid w:val="00650208"/>
    <w:rsid w:val="006519AD"/>
    <w:rsid w:val="006532B0"/>
    <w:rsid w:val="00653E8B"/>
    <w:rsid w:val="00654C6A"/>
    <w:rsid w:val="006550E2"/>
    <w:rsid w:val="00655433"/>
    <w:rsid w:val="006554A8"/>
    <w:rsid w:val="0065697E"/>
    <w:rsid w:val="00660292"/>
    <w:rsid w:val="00660C36"/>
    <w:rsid w:val="00661429"/>
    <w:rsid w:val="0066231D"/>
    <w:rsid w:val="00662496"/>
    <w:rsid w:val="00662671"/>
    <w:rsid w:val="00663172"/>
    <w:rsid w:val="0066416A"/>
    <w:rsid w:val="00665AE7"/>
    <w:rsid w:val="00666012"/>
    <w:rsid w:val="00672362"/>
    <w:rsid w:val="006723DA"/>
    <w:rsid w:val="00673E5B"/>
    <w:rsid w:val="006745C9"/>
    <w:rsid w:val="00674A39"/>
    <w:rsid w:val="00674C34"/>
    <w:rsid w:val="0067583E"/>
    <w:rsid w:val="0067607F"/>
    <w:rsid w:val="00677CD4"/>
    <w:rsid w:val="006824FB"/>
    <w:rsid w:val="00684153"/>
    <w:rsid w:val="006862D7"/>
    <w:rsid w:val="006871BD"/>
    <w:rsid w:val="00690127"/>
    <w:rsid w:val="00690CEF"/>
    <w:rsid w:val="00691322"/>
    <w:rsid w:val="00691F05"/>
    <w:rsid w:val="0069257E"/>
    <w:rsid w:val="00692AD6"/>
    <w:rsid w:val="00692DDB"/>
    <w:rsid w:val="006931AF"/>
    <w:rsid w:val="0069320F"/>
    <w:rsid w:val="0069355F"/>
    <w:rsid w:val="00693DD8"/>
    <w:rsid w:val="00694CE6"/>
    <w:rsid w:val="006954EF"/>
    <w:rsid w:val="006957A7"/>
    <w:rsid w:val="00697EBB"/>
    <w:rsid w:val="006A06B1"/>
    <w:rsid w:val="006A1408"/>
    <w:rsid w:val="006A3C53"/>
    <w:rsid w:val="006A64C2"/>
    <w:rsid w:val="006B03BC"/>
    <w:rsid w:val="006B05C3"/>
    <w:rsid w:val="006B0DAB"/>
    <w:rsid w:val="006B276B"/>
    <w:rsid w:val="006B4936"/>
    <w:rsid w:val="006B5FDF"/>
    <w:rsid w:val="006B65B5"/>
    <w:rsid w:val="006C0668"/>
    <w:rsid w:val="006C2BE4"/>
    <w:rsid w:val="006C3B13"/>
    <w:rsid w:val="006C3F76"/>
    <w:rsid w:val="006C534C"/>
    <w:rsid w:val="006C574D"/>
    <w:rsid w:val="006C59FD"/>
    <w:rsid w:val="006C751C"/>
    <w:rsid w:val="006D0A54"/>
    <w:rsid w:val="006D0CD7"/>
    <w:rsid w:val="006D263B"/>
    <w:rsid w:val="006D416D"/>
    <w:rsid w:val="006D4BDC"/>
    <w:rsid w:val="006D5864"/>
    <w:rsid w:val="006D5B85"/>
    <w:rsid w:val="006D7DB5"/>
    <w:rsid w:val="006E2A36"/>
    <w:rsid w:val="006E3BE4"/>
    <w:rsid w:val="006E47A2"/>
    <w:rsid w:val="006E54CE"/>
    <w:rsid w:val="006E778F"/>
    <w:rsid w:val="006E7BC5"/>
    <w:rsid w:val="006F0CBE"/>
    <w:rsid w:val="006F1175"/>
    <w:rsid w:val="006F356C"/>
    <w:rsid w:val="006F4DD7"/>
    <w:rsid w:val="006F712B"/>
    <w:rsid w:val="006F743F"/>
    <w:rsid w:val="007011C9"/>
    <w:rsid w:val="00701A8C"/>
    <w:rsid w:val="00701E9F"/>
    <w:rsid w:val="00702485"/>
    <w:rsid w:val="007029A5"/>
    <w:rsid w:val="00702C42"/>
    <w:rsid w:val="00703F0D"/>
    <w:rsid w:val="007052AB"/>
    <w:rsid w:val="00705593"/>
    <w:rsid w:val="007068A5"/>
    <w:rsid w:val="0070740E"/>
    <w:rsid w:val="00711008"/>
    <w:rsid w:val="007111DD"/>
    <w:rsid w:val="00711E33"/>
    <w:rsid w:val="00712669"/>
    <w:rsid w:val="00713F44"/>
    <w:rsid w:val="0071410C"/>
    <w:rsid w:val="0071427C"/>
    <w:rsid w:val="00716646"/>
    <w:rsid w:val="00716768"/>
    <w:rsid w:val="00716A0F"/>
    <w:rsid w:val="00720668"/>
    <w:rsid w:val="00721FC7"/>
    <w:rsid w:val="0072366E"/>
    <w:rsid w:val="007247FA"/>
    <w:rsid w:val="00725B84"/>
    <w:rsid w:val="00725D9A"/>
    <w:rsid w:val="00726BFD"/>
    <w:rsid w:val="007275F9"/>
    <w:rsid w:val="00727F1D"/>
    <w:rsid w:val="0073037B"/>
    <w:rsid w:val="00731DB4"/>
    <w:rsid w:val="00732374"/>
    <w:rsid w:val="007338F5"/>
    <w:rsid w:val="00737BC9"/>
    <w:rsid w:val="00740A0B"/>
    <w:rsid w:val="00740E53"/>
    <w:rsid w:val="007418FF"/>
    <w:rsid w:val="00741E75"/>
    <w:rsid w:val="007428B9"/>
    <w:rsid w:val="00742F8A"/>
    <w:rsid w:val="007447FD"/>
    <w:rsid w:val="00745A72"/>
    <w:rsid w:val="00746D43"/>
    <w:rsid w:val="00746F77"/>
    <w:rsid w:val="00752013"/>
    <w:rsid w:val="00752414"/>
    <w:rsid w:val="00753FF6"/>
    <w:rsid w:val="00754FC3"/>
    <w:rsid w:val="00757F7B"/>
    <w:rsid w:val="007603E7"/>
    <w:rsid w:val="00763971"/>
    <w:rsid w:val="00765B8B"/>
    <w:rsid w:val="0076663A"/>
    <w:rsid w:val="0077488E"/>
    <w:rsid w:val="0077516C"/>
    <w:rsid w:val="00775E83"/>
    <w:rsid w:val="00780305"/>
    <w:rsid w:val="00780A7D"/>
    <w:rsid w:val="0078275E"/>
    <w:rsid w:val="00782DEB"/>
    <w:rsid w:val="007832DF"/>
    <w:rsid w:val="007839CB"/>
    <w:rsid w:val="00785982"/>
    <w:rsid w:val="00786636"/>
    <w:rsid w:val="0078796C"/>
    <w:rsid w:val="00787F24"/>
    <w:rsid w:val="00791CD9"/>
    <w:rsid w:val="00791DF9"/>
    <w:rsid w:val="0079210F"/>
    <w:rsid w:val="00795296"/>
    <w:rsid w:val="0079632D"/>
    <w:rsid w:val="00797C46"/>
    <w:rsid w:val="00797E03"/>
    <w:rsid w:val="00797E56"/>
    <w:rsid w:val="007A0609"/>
    <w:rsid w:val="007A4C47"/>
    <w:rsid w:val="007A5086"/>
    <w:rsid w:val="007A5AFF"/>
    <w:rsid w:val="007A5D65"/>
    <w:rsid w:val="007A6A80"/>
    <w:rsid w:val="007A77B4"/>
    <w:rsid w:val="007A7BB6"/>
    <w:rsid w:val="007A7D0C"/>
    <w:rsid w:val="007B1BA4"/>
    <w:rsid w:val="007B1F59"/>
    <w:rsid w:val="007B2114"/>
    <w:rsid w:val="007B215D"/>
    <w:rsid w:val="007B47C8"/>
    <w:rsid w:val="007B67C4"/>
    <w:rsid w:val="007C0680"/>
    <w:rsid w:val="007C119F"/>
    <w:rsid w:val="007C2F39"/>
    <w:rsid w:val="007C4B3D"/>
    <w:rsid w:val="007C5684"/>
    <w:rsid w:val="007C6480"/>
    <w:rsid w:val="007C6ADE"/>
    <w:rsid w:val="007C7047"/>
    <w:rsid w:val="007C73EF"/>
    <w:rsid w:val="007D02A6"/>
    <w:rsid w:val="007D26E2"/>
    <w:rsid w:val="007D37DE"/>
    <w:rsid w:val="007D4D83"/>
    <w:rsid w:val="007D4F39"/>
    <w:rsid w:val="007D564A"/>
    <w:rsid w:val="007D7099"/>
    <w:rsid w:val="007E0D25"/>
    <w:rsid w:val="007E1121"/>
    <w:rsid w:val="007E2403"/>
    <w:rsid w:val="007E32A1"/>
    <w:rsid w:val="007E3471"/>
    <w:rsid w:val="007E3E30"/>
    <w:rsid w:val="007E3ECA"/>
    <w:rsid w:val="007E4912"/>
    <w:rsid w:val="007E6B33"/>
    <w:rsid w:val="007E711E"/>
    <w:rsid w:val="007E79C5"/>
    <w:rsid w:val="007F0443"/>
    <w:rsid w:val="007F075B"/>
    <w:rsid w:val="007F0E1D"/>
    <w:rsid w:val="007F10FC"/>
    <w:rsid w:val="007F426E"/>
    <w:rsid w:val="007F4A3C"/>
    <w:rsid w:val="007F5ADC"/>
    <w:rsid w:val="007F65E8"/>
    <w:rsid w:val="007F7516"/>
    <w:rsid w:val="008003EB"/>
    <w:rsid w:val="00801A9A"/>
    <w:rsid w:val="00801AA1"/>
    <w:rsid w:val="00802D3B"/>
    <w:rsid w:val="00804414"/>
    <w:rsid w:val="008044F5"/>
    <w:rsid w:val="00810EA6"/>
    <w:rsid w:val="0081189F"/>
    <w:rsid w:val="00812F66"/>
    <w:rsid w:val="008133AA"/>
    <w:rsid w:val="008134C3"/>
    <w:rsid w:val="008152B9"/>
    <w:rsid w:val="00815BF1"/>
    <w:rsid w:val="00817B79"/>
    <w:rsid w:val="0082303F"/>
    <w:rsid w:val="00825033"/>
    <w:rsid w:val="0082546B"/>
    <w:rsid w:val="008275AA"/>
    <w:rsid w:val="008306B0"/>
    <w:rsid w:val="008313F1"/>
    <w:rsid w:val="00831501"/>
    <w:rsid w:val="008346E6"/>
    <w:rsid w:val="00834A51"/>
    <w:rsid w:val="00834AAD"/>
    <w:rsid w:val="00836159"/>
    <w:rsid w:val="00842234"/>
    <w:rsid w:val="0084556B"/>
    <w:rsid w:val="00845C48"/>
    <w:rsid w:val="00845E1E"/>
    <w:rsid w:val="00845F26"/>
    <w:rsid w:val="00850761"/>
    <w:rsid w:val="00850C91"/>
    <w:rsid w:val="008520EE"/>
    <w:rsid w:val="00852D7E"/>
    <w:rsid w:val="00852D88"/>
    <w:rsid w:val="00853930"/>
    <w:rsid w:val="00854717"/>
    <w:rsid w:val="00854C20"/>
    <w:rsid w:val="00861378"/>
    <w:rsid w:val="008624D2"/>
    <w:rsid w:val="008660D2"/>
    <w:rsid w:val="0086612D"/>
    <w:rsid w:val="00866761"/>
    <w:rsid w:val="00866FF9"/>
    <w:rsid w:val="008710B8"/>
    <w:rsid w:val="00871A05"/>
    <w:rsid w:val="00872440"/>
    <w:rsid w:val="00872C19"/>
    <w:rsid w:val="0087362D"/>
    <w:rsid w:val="00873831"/>
    <w:rsid w:val="00873CE0"/>
    <w:rsid w:val="00874537"/>
    <w:rsid w:val="00876AED"/>
    <w:rsid w:val="00876DFF"/>
    <w:rsid w:val="0088236D"/>
    <w:rsid w:val="00886EF6"/>
    <w:rsid w:val="00887EBE"/>
    <w:rsid w:val="00890D29"/>
    <w:rsid w:val="00890E79"/>
    <w:rsid w:val="0089229E"/>
    <w:rsid w:val="008924EC"/>
    <w:rsid w:val="008929AE"/>
    <w:rsid w:val="00892BC2"/>
    <w:rsid w:val="00893377"/>
    <w:rsid w:val="00894437"/>
    <w:rsid w:val="008A0245"/>
    <w:rsid w:val="008A1F3A"/>
    <w:rsid w:val="008A2FE4"/>
    <w:rsid w:val="008A332C"/>
    <w:rsid w:val="008A47D9"/>
    <w:rsid w:val="008A637F"/>
    <w:rsid w:val="008A7396"/>
    <w:rsid w:val="008B171A"/>
    <w:rsid w:val="008B2D26"/>
    <w:rsid w:val="008B2FF5"/>
    <w:rsid w:val="008B3577"/>
    <w:rsid w:val="008B3F6A"/>
    <w:rsid w:val="008B4A0E"/>
    <w:rsid w:val="008B5245"/>
    <w:rsid w:val="008B5D20"/>
    <w:rsid w:val="008B67DF"/>
    <w:rsid w:val="008B69CD"/>
    <w:rsid w:val="008B72D3"/>
    <w:rsid w:val="008B7FB7"/>
    <w:rsid w:val="008C0AC6"/>
    <w:rsid w:val="008C1840"/>
    <w:rsid w:val="008C1F85"/>
    <w:rsid w:val="008C23D7"/>
    <w:rsid w:val="008C2753"/>
    <w:rsid w:val="008C2995"/>
    <w:rsid w:val="008C2EF2"/>
    <w:rsid w:val="008C3A19"/>
    <w:rsid w:val="008C625E"/>
    <w:rsid w:val="008C6CA1"/>
    <w:rsid w:val="008C7FAD"/>
    <w:rsid w:val="008D0996"/>
    <w:rsid w:val="008D0F58"/>
    <w:rsid w:val="008D2A9C"/>
    <w:rsid w:val="008D404D"/>
    <w:rsid w:val="008D4259"/>
    <w:rsid w:val="008D5A3F"/>
    <w:rsid w:val="008D5CEB"/>
    <w:rsid w:val="008E0230"/>
    <w:rsid w:val="008E04E1"/>
    <w:rsid w:val="008E3132"/>
    <w:rsid w:val="008E33C5"/>
    <w:rsid w:val="008E3A7D"/>
    <w:rsid w:val="008E5668"/>
    <w:rsid w:val="008E59C4"/>
    <w:rsid w:val="008F11BB"/>
    <w:rsid w:val="008F2F26"/>
    <w:rsid w:val="008F2F56"/>
    <w:rsid w:val="008F3D19"/>
    <w:rsid w:val="008F402E"/>
    <w:rsid w:val="008F49AB"/>
    <w:rsid w:val="008F58E6"/>
    <w:rsid w:val="008F6F4E"/>
    <w:rsid w:val="008F7BAE"/>
    <w:rsid w:val="00900555"/>
    <w:rsid w:val="00902B22"/>
    <w:rsid w:val="00902E34"/>
    <w:rsid w:val="00903044"/>
    <w:rsid w:val="0090321B"/>
    <w:rsid w:val="00904199"/>
    <w:rsid w:val="00904853"/>
    <w:rsid w:val="00905D2D"/>
    <w:rsid w:val="00910A88"/>
    <w:rsid w:val="00911A07"/>
    <w:rsid w:val="00912381"/>
    <w:rsid w:val="00912618"/>
    <w:rsid w:val="00912CC5"/>
    <w:rsid w:val="00913086"/>
    <w:rsid w:val="009138C4"/>
    <w:rsid w:val="00914192"/>
    <w:rsid w:val="0091796B"/>
    <w:rsid w:val="00922F81"/>
    <w:rsid w:val="009231BC"/>
    <w:rsid w:val="009234CD"/>
    <w:rsid w:val="00926CBD"/>
    <w:rsid w:val="00927405"/>
    <w:rsid w:val="00927ACF"/>
    <w:rsid w:val="009306F0"/>
    <w:rsid w:val="00931A8A"/>
    <w:rsid w:val="00931E9B"/>
    <w:rsid w:val="009334E9"/>
    <w:rsid w:val="009361BE"/>
    <w:rsid w:val="009368EA"/>
    <w:rsid w:val="00937C30"/>
    <w:rsid w:val="00940C47"/>
    <w:rsid w:val="00940F20"/>
    <w:rsid w:val="00941BAB"/>
    <w:rsid w:val="009439EB"/>
    <w:rsid w:val="009443A3"/>
    <w:rsid w:val="00945505"/>
    <w:rsid w:val="00945ED9"/>
    <w:rsid w:val="00946F3A"/>
    <w:rsid w:val="00952133"/>
    <w:rsid w:val="009572F5"/>
    <w:rsid w:val="009616BD"/>
    <w:rsid w:val="00962492"/>
    <w:rsid w:val="009628EC"/>
    <w:rsid w:val="00962C6F"/>
    <w:rsid w:val="00962E4A"/>
    <w:rsid w:val="00963D6D"/>
    <w:rsid w:val="009644B6"/>
    <w:rsid w:val="009670A4"/>
    <w:rsid w:val="00970404"/>
    <w:rsid w:val="0097058C"/>
    <w:rsid w:val="00970BEA"/>
    <w:rsid w:val="00970E61"/>
    <w:rsid w:val="00972346"/>
    <w:rsid w:val="00972989"/>
    <w:rsid w:val="00972AB2"/>
    <w:rsid w:val="00973B65"/>
    <w:rsid w:val="009756A2"/>
    <w:rsid w:val="009767FE"/>
    <w:rsid w:val="009777FB"/>
    <w:rsid w:val="00980A36"/>
    <w:rsid w:val="0098144B"/>
    <w:rsid w:val="00981C4F"/>
    <w:rsid w:val="00981D5C"/>
    <w:rsid w:val="009820C5"/>
    <w:rsid w:val="00983E85"/>
    <w:rsid w:val="00984C5F"/>
    <w:rsid w:val="00984F65"/>
    <w:rsid w:val="00985C1E"/>
    <w:rsid w:val="00985E2C"/>
    <w:rsid w:val="0098608D"/>
    <w:rsid w:val="00986596"/>
    <w:rsid w:val="00986D5A"/>
    <w:rsid w:val="00990BF2"/>
    <w:rsid w:val="009914C1"/>
    <w:rsid w:val="009930F9"/>
    <w:rsid w:val="00995155"/>
    <w:rsid w:val="00995784"/>
    <w:rsid w:val="00995E99"/>
    <w:rsid w:val="00997263"/>
    <w:rsid w:val="009A2C22"/>
    <w:rsid w:val="009A399C"/>
    <w:rsid w:val="009B200C"/>
    <w:rsid w:val="009B2A6E"/>
    <w:rsid w:val="009B4C77"/>
    <w:rsid w:val="009B6397"/>
    <w:rsid w:val="009B6444"/>
    <w:rsid w:val="009B69DE"/>
    <w:rsid w:val="009B6FB8"/>
    <w:rsid w:val="009B7687"/>
    <w:rsid w:val="009C17AD"/>
    <w:rsid w:val="009C2D6E"/>
    <w:rsid w:val="009C38C3"/>
    <w:rsid w:val="009C39A6"/>
    <w:rsid w:val="009C4438"/>
    <w:rsid w:val="009C4891"/>
    <w:rsid w:val="009C513E"/>
    <w:rsid w:val="009C7CEC"/>
    <w:rsid w:val="009D10D8"/>
    <w:rsid w:val="009D1FEA"/>
    <w:rsid w:val="009D294C"/>
    <w:rsid w:val="009D312D"/>
    <w:rsid w:val="009D4A46"/>
    <w:rsid w:val="009D74E5"/>
    <w:rsid w:val="009E1D44"/>
    <w:rsid w:val="009E1FF5"/>
    <w:rsid w:val="009E3F54"/>
    <w:rsid w:val="009E4139"/>
    <w:rsid w:val="009E4906"/>
    <w:rsid w:val="009E73FE"/>
    <w:rsid w:val="009F0210"/>
    <w:rsid w:val="009F2162"/>
    <w:rsid w:val="009F2A43"/>
    <w:rsid w:val="009F4B46"/>
    <w:rsid w:val="009F6B1D"/>
    <w:rsid w:val="009F7E54"/>
    <w:rsid w:val="00A00D9C"/>
    <w:rsid w:val="00A0140C"/>
    <w:rsid w:val="00A04715"/>
    <w:rsid w:val="00A065CA"/>
    <w:rsid w:val="00A06E83"/>
    <w:rsid w:val="00A07797"/>
    <w:rsid w:val="00A1274C"/>
    <w:rsid w:val="00A12CE2"/>
    <w:rsid w:val="00A13CCD"/>
    <w:rsid w:val="00A160ED"/>
    <w:rsid w:val="00A1788A"/>
    <w:rsid w:val="00A230A0"/>
    <w:rsid w:val="00A23315"/>
    <w:rsid w:val="00A23BE4"/>
    <w:rsid w:val="00A2650F"/>
    <w:rsid w:val="00A26E26"/>
    <w:rsid w:val="00A26ECC"/>
    <w:rsid w:val="00A332FF"/>
    <w:rsid w:val="00A335E2"/>
    <w:rsid w:val="00A358F4"/>
    <w:rsid w:val="00A3644F"/>
    <w:rsid w:val="00A407A2"/>
    <w:rsid w:val="00A417F0"/>
    <w:rsid w:val="00A425FF"/>
    <w:rsid w:val="00A42867"/>
    <w:rsid w:val="00A428F8"/>
    <w:rsid w:val="00A43003"/>
    <w:rsid w:val="00A44D38"/>
    <w:rsid w:val="00A46D41"/>
    <w:rsid w:val="00A47002"/>
    <w:rsid w:val="00A4785F"/>
    <w:rsid w:val="00A50B92"/>
    <w:rsid w:val="00A513E5"/>
    <w:rsid w:val="00A524B8"/>
    <w:rsid w:val="00A52EBF"/>
    <w:rsid w:val="00A540AF"/>
    <w:rsid w:val="00A540F8"/>
    <w:rsid w:val="00A55C1E"/>
    <w:rsid w:val="00A607FB"/>
    <w:rsid w:val="00A6081D"/>
    <w:rsid w:val="00A6166D"/>
    <w:rsid w:val="00A61D51"/>
    <w:rsid w:val="00A6695D"/>
    <w:rsid w:val="00A67523"/>
    <w:rsid w:val="00A7046D"/>
    <w:rsid w:val="00A72F53"/>
    <w:rsid w:val="00A733E0"/>
    <w:rsid w:val="00A7402B"/>
    <w:rsid w:val="00A75523"/>
    <w:rsid w:val="00A75F25"/>
    <w:rsid w:val="00A76FD0"/>
    <w:rsid w:val="00A773C4"/>
    <w:rsid w:val="00A7785A"/>
    <w:rsid w:val="00A77B90"/>
    <w:rsid w:val="00A8170E"/>
    <w:rsid w:val="00A82BB8"/>
    <w:rsid w:val="00A84A1E"/>
    <w:rsid w:val="00A934EE"/>
    <w:rsid w:val="00A94170"/>
    <w:rsid w:val="00A949C2"/>
    <w:rsid w:val="00A97CBE"/>
    <w:rsid w:val="00AA0194"/>
    <w:rsid w:val="00AA0ABE"/>
    <w:rsid w:val="00AA23E5"/>
    <w:rsid w:val="00AA3E39"/>
    <w:rsid w:val="00AA58AA"/>
    <w:rsid w:val="00AA76E6"/>
    <w:rsid w:val="00AB0D6F"/>
    <w:rsid w:val="00AB0F84"/>
    <w:rsid w:val="00AB5C87"/>
    <w:rsid w:val="00AB68CB"/>
    <w:rsid w:val="00AB7C6F"/>
    <w:rsid w:val="00AC557A"/>
    <w:rsid w:val="00AC636B"/>
    <w:rsid w:val="00AC67CF"/>
    <w:rsid w:val="00AC69D1"/>
    <w:rsid w:val="00AD0C30"/>
    <w:rsid w:val="00AD14A5"/>
    <w:rsid w:val="00AD19A4"/>
    <w:rsid w:val="00AD200A"/>
    <w:rsid w:val="00AD5305"/>
    <w:rsid w:val="00AD56FB"/>
    <w:rsid w:val="00AD717D"/>
    <w:rsid w:val="00AE07E1"/>
    <w:rsid w:val="00AE0A7C"/>
    <w:rsid w:val="00AE0E86"/>
    <w:rsid w:val="00AE2793"/>
    <w:rsid w:val="00AE2EDC"/>
    <w:rsid w:val="00AE6127"/>
    <w:rsid w:val="00AE7378"/>
    <w:rsid w:val="00AF0DAD"/>
    <w:rsid w:val="00AF166F"/>
    <w:rsid w:val="00AF30E9"/>
    <w:rsid w:val="00AF3322"/>
    <w:rsid w:val="00AF35A8"/>
    <w:rsid w:val="00AF47F4"/>
    <w:rsid w:val="00AF6998"/>
    <w:rsid w:val="00AF7456"/>
    <w:rsid w:val="00AF77F3"/>
    <w:rsid w:val="00B00048"/>
    <w:rsid w:val="00B00651"/>
    <w:rsid w:val="00B0087A"/>
    <w:rsid w:val="00B0333C"/>
    <w:rsid w:val="00B05397"/>
    <w:rsid w:val="00B07641"/>
    <w:rsid w:val="00B11C05"/>
    <w:rsid w:val="00B1370C"/>
    <w:rsid w:val="00B14757"/>
    <w:rsid w:val="00B1539C"/>
    <w:rsid w:val="00B22C2D"/>
    <w:rsid w:val="00B2551A"/>
    <w:rsid w:val="00B26B7A"/>
    <w:rsid w:val="00B327F0"/>
    <w:rsid w:val="00B33A40"/>
    <w:rsid w:val="00B33CC4"/>
    <w:rsid w:val="00B34DCB"/>
    <w:rsid w:val="00B3582F"/>
    <w:rsid w:val="00B36884"/>
    <w:rsid w:val="00B4021E"/>
    <w:rsid w:val="00B409AD"/>
    <w:rsid w:val="00B42A76"/>
    <w:rsid w:val="00B431BE"/>
    <w:rsid w:val="00B45C6E"/>
    <w:rsid w:val="00B464EC"/>
    <w:rsid w:val="00B476D4"/>
    <w:rsid w:val="00B50CD6"/>
    <w:rsid w:val="00B51746"/>
    <w:rsid w:val="00B51B01"/>
    <w:rsid w:val="00B52950"/>
    <w:rsid w:val="00B53BDB"/>
    <w:rsid w:val="00B54426"/>
    <w:rsid w:val="00B54C82"/>
    <w:rsid w:val="00B5547F"/>
    <w:rsid w:val="00B55C62"/>
    <w:rsid w:val="00B57D51"/>
    <w:rsid w:val="00B61250"/>
    <w:rsid w:val="00B61F12"/>
    <w:rsid w:val="00B620DF"/>
    <w:rsid w:val="00B62768"/>
    <w:rsid w:val="00B652F3"/>
    <w:rsid w:val="00B6562C"/>
    <w:rsid w:val="00B66331"/>
    <w:rsid w:val="00B663DA"/>
    <w:rsid w:val="00B675F9"/>
    <w:rsid w:val="00B67C00"/>
    <w:rsid w:val="00B70AA6"/>
    <w:rsid w:val="00B71084"/>
    <w:rsid w:val="00B717E3"/>
    <w:rsid w:val="00B72316"/>
    <w:rsid w:val="00B72AB5"/>
    <w:rsid w:val="00B73603"/>
    <w:rsid w:val="00B738A3"/>
    <w:rsid w:val="00B7508F"/>
    <w:rsid w:val="00B75BCC"/>
    <w:rsid w:val="00B75D35"/>
    <w:rsid w:val="00B77379"/>
    <w:rsid w:val="00B8054A"/>
    <w:rsid w:val="00B814C6"/>
    <w:rsid w:val="00B904D0"/>
    <w:rsid w:val="00B90F78"/>
    <w:rsid w:val="00B9218C"/>
    <w:rsid w:val="00B926F1"/>
    <w:rsid w:val="00B93E49"/>
    <w:rsid w:val="00B944E7"/>
    <w:rsid w:val="00B964E5"/>
    <w:rsid w:val="00B97B23"/>
    <w:rsid w:val="00BA0450"/>
    <w:rsid w:val="00BA0949"/>
    <w:rsid w:val="00BA09E7"/>
    <w:rsid w:val="00BA0CE2"/>
    <w:rsid w:val="00BA1739"/>
    <w:rsid w:val="00BA1966"/>
    <w:rsid w:val="00BA218D"/>
    <w:rsid w:val="00BA4169"/>
    <w:rsid w:val="00BA4B02"/>
    <w:rsid w:val="00BA55C0"/>
    <w:rsid w:val="00BA68EB"/>
    <w:rsid w:val="00BA6F7D"/>
    <w:rsid w:val="00BB02A0"/>
    <w:rsid w:val="00BB03F0"/>
    <w:rsid w:val="00BB14B0"/>
    <w:rsid w:val="00BB1595"/>
    <w:rsid w:val="00BB1BD6"/>
    <w:rsid w:val="00BB2C16"/>
    <w:rsid w:val="00BB4531"/>
    <w:rsid w:val="00BB555A"/>
    <w:rsid w:val="00BB592B"/>
    <w:rsid w:val="00BB6B2F"/>
    <w:rsid w:val="00BB75D8"/>
    <w:rsid w:val="00BB7F3C"/>
    <w:rsid w:val="00BC13C7"/>
    <w:rsid w:val="00BC29A3"/>
    <w:rsid w:val="00BC2BD7"/>
    <w:rsid w:val="00BC2C2E"/>
    <w:rsid w:val="00BC4340"/>
    <w:rsid w:val="00BC5438"/>
    <w:rsid w:val="00BD1175"/>
    <w:rsid w:val="00BD1AA1"/>
    <w:rsid w:val="00BD1EE8"/>
    <w:rsid w:val="00BD265B"/>
    <w:rsid w:val="00BD3645"/>
    <w:rsid w:val="00BD3A1A"/>
    <w:rsid w:val="00BD54F2"/>
    <w:rsid w:val="00BD701B"/>
    <w:rsid w:val="00BE0B9D"/>
    <w:rsid w:val="00BE128C"/>
    <w:rsid w:val="00BE1CA9"/>
    <w:rsid w:val="00BE52DA"/>
    <w:rsid w:val="00BE5935"/>
    <w:rsid w:val="00BE59AE"/>
    <w:rsid w:val="00BE6955"/>
    <w:rsid w:val="00BE7095"/>
    <w:rsid w:val="00BE70D2"/>
    <w:rsid w:val="00BE713E"/>
    <w:rsid w:val="00BF0C54"/>
    <w:rsid w:val="00BF10FE"/>
    <w:rsid w:val="00BF134D"/>
    <w:rsid w:val="00BF2CD4"/>
    <w:rsid w:val="00BF338F"/>
    <w:rsid w:val="00BF55F0"/>
    <w:rsid w:val="00C017C5"/>
    <w:rsid w:val="00C048ED"/>
    <w:rsid w:val="00C0674F"/>
    <w:rsid w:val="00C1077E"/>
    <w:rsid w:val="00C11F08"/>
    <w:rsid w:val="00C12BFC"/>
    <w:rsid w:val="00C132F7"/>
    <w:rsid w:val="00C1388C"/>
    <w:rsid w:val="00C14154"/>
    <w:rsid w:val="00C17F73"/>
    <w:rsid w:val="00C2046B"/>
    <w:rsid w:val="00C20582"/>
    <w:rsid w:val="00C21447"/>
    <w:rsid w:val="00C2172D"/>
    <w:rsid w:val="00C2422B"/>
    <w:rsid w:val="00C2437A"/>
    <w:rsid w:val="00C24D72"/>
    <w:rsid w:val="00C26971"/>
    <w:rsid w:val="00C27AE6"/>
    <w:rsid w:val="00C27E01"/>
    <w:rsid w:val="00C316BC"/>
    <w:rsid w:val="00C31804"/>
    <w:rsid w:val="00C31FD6"/>
    <w:rsid w:val="00C3202E"/>
    <w:rsid w:val="00C327B1"/>
    <w:rsid w:val="00C33ACB"/>
    <w:rsid w:val="00C37007"/>
    <w:rsid w:val="00C378F2"/>
    <w:rsid w:val="00C4061F"/>
    <w:rsid w:val="00C428F0"/>
    <w:rsid w:val="00C454D7"/>
    <w:rsid w:val="00C45793"/>
    <w:rsid w:val="00C45AE1"/>
    <w:rsid w:val="00C46D4E"/>
    <w:rsid w:val="00C470BD"/>
    <w:rsid w:val="00C47D05"/>
    <w:rsid w:val="00C52DB8"/>
    <w:rsid w:val="00C5434A"/>
    <w:rsid w:val="00C55245"/>
    <w:rsid w:val="00C55B6A"/>
    <w:rsid w:val="00C565CE"/>
    <w:rsid w:val="00C572B6"/>
    <w:rsid w:val="00C6027A"/>
    <w:rsid w:val="00C60A74"/>
    <w:rsid w:val="00C624E7"/>
    <w:rsid w:val="00C62CFA"/>
    <w:rsid w:val="00C639A7"/>
    <w:rsid w:val="00C648B1"/>
    <w:rsid w:val="00C656EF"/>
    <w:rsid w:val="00C670FA"/>
    <w:rsid w:val="00C70616"/>
    <w:rsid w:val="00C73E9C"/>
    <w:rsid w:val="00C755E5"/>
    <w:rsid w:val="00C7649C"/>
    <w:rsid w:val="00C80F7A"/>
    <w:rsid w:val="00C81A6F"/>
    <w:rsid w:val="00C82A71"/>
    <w:rsid w:val="00C83516"/>
    <w:rsid w:val="00C83761"/>
    <w:rsid w:val="00C8391F"/>
    <w:rsid w:val="00C83D91"/>
    <w:rsid w:val="00C84DA3"/>
    <w:rsid w:val="00C87FD2"/>
    <w:rsid w:val="00C9037B"/>
    <w:rsid w:val="00C910A7"/>
    <w:rsid w:val="00C918FB"/>
    <w:rsid w:val="00C931CE"/>
    <w:rsid w:val="00C95517"/>
    <w:rsid w:val="00C964B1"/>
    <w:rsid w:val="00CA1707"/>
    <w:rsid w:val="00CA3E5F"/>
    <w:rsid w:val="00CA4817"/>
    <w:rsid w:val="00CA4F11"/>
    <w:rsid w:val="00CA546C"/>
    <w:rsid w:val="00CA5542"/>
    <w:rsid w:val="00CA5FC2"/>
    <w:rsid w:val="00CA72F7"/>
    <w:rsid w:val="00CB062A"/>
    <w:rsid w:val="00CB12C9"/>
    <w:rsid w:val="00CB4982"/>
    <w:rsid w:val="00CB6680"/>
    <w:rsid w:val="00CB7057"/>
    <w:rsid w:val="00CB7330"/>
    <w:rsid w:val="00CB774B"/>
    <w:rsid w:val="00CC0490"/>
    <w:rsid w:val="00CC09E9"/>
    <w:rsid w:val="00CC2DFE"/>
    <w:rsid w:val="00CC359B"/>
    <w:rsid w:val="00CC4149"/>
    <w:rsid w:val="00CC41DB"/>
    <w:rsid w:val="00CC44E4"/>
    <w:rsid w:val="00CC4F84"/>
    <w:rsid w:val="00CC7367"/>
    <w:rsid w:val="00CD0882"/>
    <w:rsid w:val="00CD0A62"/>
    <w:rsid w:val="00CD1B1D"/>
    <w:rsid w:val="00CD4660"/>
    <w:rsid w:val="00CD6693"/>
    <w:rsid w:val="00CE146E"/>
    <w:rsid w:val="00CE17F3"/>
    <w:rsid w:val="00CE1FBE"/>
    <w:rsid w:val="00CE1FE3"/>
    <w:rsid w:val="00CE7EBD"/>
    <w:rsid w:val="00CF002C"/>
    <w:rsid w:val="00CF0D0A"/>
    <w:rsid w:val="00CF3D3B"/>
    <w:rsid w:val="00CF5DE3"/>
    <w:rsid w:val="00CF5FB2"/>
    <w:rsid w:val="00D000D2"/>
    <w:rsid w:val="00D043B1"/>
    <w:rsid w:val="00D04CD5"/>
    <w:rsid w:val="00D073DF"/>
    <w:rsid w:val="00D0779A"/>
    <w:rsid w:val="00D07A8A"/>
    <w:rsid w:val="00D1124E"/>
    <w:rsid w:val="00D14551"/>
    <w:rsid w:val="00D152F1"/>
    <w:rsid w:val="00D169BB"/>
    <w:rsid w:val="00D17566"/>
    <w:rsid w:val="00D2058C"/>
    <w:rsid w:val="00D2066C"/>
    <w:rsid w:val="00D21628"/>
    <w:rsid w:val="00D23548"/>
    <w:rsid w:val="00D25A50"/>
    <w:rsid w:val="00D26112"/>
    <w:rsid w:val="00D278B8"/>
    <w:rsid w:val="00D3060A"/>
    <w:rsid w:val="00D31D9D"/>
    <w:rsid w:val="00D3266C"/>
    <w:rsid w:val="00D33426"/>
    <w:rsid w:val="00D3616E"/>
    <w:rsid w:val="00D374FB"/>
    <w:rsid w:val="00D466E1"/>
    <w:rsid w:val="00D51FBC"/>
    <w:rsid w:val="00D5232C"/>
    <w:rsid w:val="00D5251A"/>
    <w:rsid w:val="00D5513F"/>
    <w:rsid w:val="00D55A8F"/>
    <w:rsid w:val="00D570A4"/>
    <w:rsid w:val="00D57309"/>
    <w:rsid w:val="00D60758"/>
    <w:rsid w:val="00D618B3"/>
    <w:rsid w:val="00D637AF"/>
    <w:rsid w:val="00D65B7F"/>
    <w:rsid w:val="00D65F0C"/>
    <w:rsid w:val="00D671BD"/>
    <w:rsid w:val="00D72160"/>
    <w:rsid w:val="00D7223C"/>
    <w:rsid w:val="00D72F9E"/>
    <w:rsid w:val="00D739F6"/>
    <w:rsid w:val="00D74B44"/>
    <w:rsid w:val="00D80CD0"/>
    <w:rsid w:val="00D817DC"/>
    <w:rsid w:val="00D81E37"/>
    <w:rsid w:val="00D82DD2"/>
    <w:rsid w:val="00D83842"/>
    <w:rsid w:val="00D8547C"/>
    <w:rsid w:val="00D8562F"/>
    <w:rsid w:val="00D877AC"/>
    <w:rsid w:val="00D9207E"/>
    <w:rsid w:val="00D92FE5"/>
    <w:rsid w:val="00D93EEB"/>
    <w:rsid w:val="00D94601"/>
    <w:rsid w:val="00D9624C"/>
    <w:rsid w:val="00D967D3"/>
    <w:rsid w:val="00D96A01"/>
    <w:rsid w:val="00D97750"/>
    <w:rsid w:val="00DA208B"/>
    <w:rsid w:val="00DA3566"/>
    <w:rsid w:val="00DA36A7"/>
    <w:rsid w:val="00DA3D02"/>
    <w:rsid w:val="00DA406C"/>
    <w:rsid w:val="00DA4898"/>
    <w:rsid w:val="00DA54ED"/>
    <w:rsid w:val="00DA5574"/>
    <w:rsid w:val="00DA5CB1"/>
    <w:rsid w:val="00DA6A6F"/>
    <w:rsid w:val="00DB1450"/>
    <w:rsid w:val="00DB25B7"/>
    <w:rsid w:val="00DB25C8"/>
    <w:rsid w:val="00DB352D"/>
    <w:rsid w:val="00DB3D01"/>
    <w:rsid w:val="00DB4A5B"/>
    <w:rsid w:val="00DB70C8"/>
    <w:rsid w:val="00DB7B86"/>
    <w:rsid w:val="00DC16EE"/>
    <w:rsid w:val="00DC3AFD"/>
    <w:rsid w:val="00DC438B"/>
    <w:rsid w:val="00DC4C48"/>
    <w:rsid w:val="00DC4E41"/>
    <w:rsid w:val="00DC5FF4"/>
    <w:rsid w:val="00DD29C1"/>
    <w:rsid w:val="00DD538A"/>
    <w:rsid w:val="00DD5BCB"/>
    <w:rsid w:val="00DD6F75"/>
    <w:rsid w:val="00DD77F9"/>
    <w:rsid w:val="00DE107C"/>
    <w:rsid w:val="00DE206E"/>
    <w:rsid w:val="00DE2A86"/>
    <w:rsid w:val="00DE32BB"/>
    <w:rsid w:val="00DE367A"/>
    <w:rsid w:val="00DE377C"/>
    <w:rsid w:val="00DE43F8"/>
    <w:rsid w:val="00DE5D0D"/>
    <w:rsid w:val="00DE64B8"/>
    <w:rsid w:val="00DE7AF1"/>
    <w:rsid w:val="00DF233D"/>
    <w:rsid w:val="00DF394F"/>
    <w:rsid w:val="00DF3A57"/>
    <w:rsid w:val="00DF69E1"/>
    <w:rsid w:val="00DF6B3D"/>
    <w:rsid w:val="00DF711E"/>
    <w:rsid w:val="00DF77E7"/>
    <w:rsid w:val="00E007B6"/>
    <w:rsid w:val="00E00A7B"/>
    <w:rsid w:val="00E0228D"/>
    <w:rsid w:val="00E023F2"/>
    <w:rsid w:val="00E0420F"/>
    <w:rsid w:val="00E06140"/>
    <w:rsid w:val="00E069D3"/>
    <w:rsid w:val="00E07094"/>
    <w:rsid w:val="00E07CD3"/>
    <w:rsid w:val="00E1025B"/>
    <w:rsid w:val="00E10E8F"/>
    <w:rsid w:val="00E14ECF"/>
    <w:rsid w:val="00E15D90"/>
    <w:rsid w:val="00E1707B"/>
    <w:rsid w:val="00E17497"/>
    <w:rsid w:val="00E2064D"/>
    <w:rsid w:val="00E21370"/>
    <w:rsid w:val="00E21F13"/>
    <w:rsid w:val="00E223F7"/>
    <w:rsid w:val="00E23279"/>
    <w:rsid w:val="00E23BA7"/>
    <w:rsid w:val="00E2572F"/>
    <w:rsid w:val="00E25A82"/>
    <w:rsid w:val="00E279EF"/>
    <w:rsid w:val="00E30E91"/>
    <w:rsid w:val="00E3278C"/>
    <w:rsid w:val="00E4127A"/>
    <w:rsid w:val="00E41F53"/>
    <w:rsid w:val="00E424B3"/>
    <w:rsid w:val="00E42741"/>
    <w:rsid w:val="00E43895"/>
    <w:rsid w:val="00E43F7C"/>
    <w:rsid w:val="00E44430"/>
    <w:rsid w:val="00E44C38"/>
    <w:rsid w:val="00E47A85"/>
    <w:rsid w:val="00E47D20"/>
    <w:rsid w:val="00E51BA1"/>
    <w:rsid w:val="00E52C4A"/>
    <w:rsid w:val="00E52FA5"/>
    <w:rsid w:val="00E544D6"/>
    <w:rsid w:val="00E54F97"/>
    <w:rsid w:val="00E56ADD"/>
    <w:rsid w:val="00E57078"/>
    <w:rsid w:val="00E579CA"/>
    <w:rsid w:val="00E60575"/>
    <w:rsid w:val="00E62B58"/>
    <w:rsid w:val="00E64B36"/>
    <w:rsid w:val="00E64D12"/>
    <w:rsid w:val="00E65313"/>
    <w:rsid w:val="00E65593"/>
    <w:rsid w:val="00E7135A"/>
    <w:rsid w:val="00E7148B"/>
    <w:rsid w:val="00E72804"/>
    <w:rsid w:val="00E759AF"/>
    <w:rsid w:val="00E77733"/>
    <w:rsid w:val="00E83517"/>
    <w:rsid w:val="00E851A3"/>
    <w:rsid w:val="00E85574"/>
    <w:rsid w:val="00E86044"/>
    <w:rsid w:val="00E86D2B"/>
    <w:rsid w:val="00E8703F"/>
    <w:rsid w:val="00E87618"/>
    <w:rsid w:val="00E91565"/>
    <w:rsid w:val="00E91AE1"/>
    <w:rsid w:val="00E91D8B"/>
    <w:rsid w:val="00E9235F"/>
    <w:rsid w:val="00E92EAE"/>
    <w:rsid w:val="00E944FE"/>
    <w:rsid w:val="00E94EB2"/>
    <w:rsid w:val="00E956F0"/>
    <w:rsid w:val="00E973FA"/>
    <w:rsid w:val="00E97903"/>
    <w:rsid w:val="00E97A1C"/>
    <w:rsid w:val="00E97D02"/>
    <w:rsid w:val="00EA4032"/>
    <w:rsid w:val="00EA40FC"/>
    <w:rsid w:val="00EA415E"/>
    <w:rsid w:val="00EA4B1A"/>
    <w:rsid w:val="00EB09B9"/>
    <w:rsid w:val="00EB1D1A"/>
    <w:rsid w:val="00EB24DC"/>
    <w:rsid w:val="00EB2509"/>
    <w:rsid w:val="00EB28F3"/>
    <w:rsid w:val="00EB2A04"/>
    <w:rsid w:val="00EB4AFB"/>
    <w:rsid w:val="00EB5731"/>
    <w:rsid w:val="00EB61C7"/>
    <w:rsid w:val="00EC1457"/>
    <w:rsid w:val="00EC1B67"/>
    <w:rsid w:val="00EC2C5F"/>
    <w:rsid w:val="00EC6BC1"/>
    <w:rsid w:val="00ED23E9"/>
    <w:rsid w:val="00ED536B"/>
    <w:rsid w:val="00ED5F6B"/>
    <w:rsid w:val="00ED62B8"/>
    <w:rsid w:val="00EE00C4"/>
    <w:rsid w:val="00EE286E"/>
    <w:rsid w:val="00EE5856"/>
    <w:rsid w:val="00EE716F"/>
    <w:rsid w:val="00EE7BF2"/>
    <w:rsid w:val="00EF12EC"/>
    <w:rsid w:val="00EF1F17"/>
    <w:rsid w:val="00EF1F65"/>
    <w:rsid w:val="00EF3A9B"/>
    <w:rsid w:val="00EF44C3"/>
    <w:rsid w:val="00EF4AD8"/>
    <w:rsid w:val="00EF5916"/>
    <w:rsid w:val="00EF66E8"/>
    <w:rsid w:val="00F03542"/>
    <w:rsid w:val="00F06447"/>
    <w:rsid w:val="00F07736"/>
    <w:rsid w:val="00F10476"/>
    <w:rsid w:val="00F10A8D"/>
    <w:rsid w:val="00F12F0E"/>
    <w:rsid w:val="00F147C9"/>
    <w:rsid w:val="00F169CB"/>
    <w:rsid w:val="00F16AD5"/>
    <w:rsid w:val="00F207D3"/>
    <w:rsid w:val="00F24BC2"/>
    <w:rsid w:val="00F30ABB"/>
    <w:rsid w:val="00F316AC"/>
    <w:rsid w:val="00F32C47"/>
    <w:rsid w:val="00F34638"/>
    <w:rsid w:val="00F36C8A"/>
    <w:rsid w:val="00F40ECF"/>
    <w:rsid w:val="00F450CE"/>
    <w:rsid w:val="00F45F15"/>
    <w:rsid w:val="00F46425"/>
    <w:rsid w:val="00F535B0"/>
    <w:rsid w:val="00F5597F"/>
    <w:rsid w:val="00F571F9"/>
    <w:rsid w:val="00F60E42"/>
    <w:rsid w:val="00F6535A"/>
    <w:rsid w:val="00F67718"/>
    <w:rsid w:val="00F75107"/>
    <w:rsid w:val="00F75711"/>
    <w:rsid w:val="00F76148"/>
    <w:rsid w:val="00F7702F"/>
    <w:rsid w:val="00F77BB1"/>
    <w:rsid w:val="00F80116"/>
    <w:rsid w:val="00F80F38"/>
    <w:rsid w:val="00F828E3"/>
    <w:rsid w:val="00F82A20"/>
    <w:rsid w:val="00F83048"/>
    <w:rsid w:val="00F85678"/>
    <w:rsid w:val="00F86FFF"/>
    <w:rsid w:val="00F87018"/>
    <w:rsid w:val="00F90AA4"/>
    <w:rsid w:val="00F90F5B"/>
    <w:rsid w:val="00F922C4"/>
    <w:rsid w:val="00F951C1"/>
    <w:rsid w:val="00F96F62"/>
    <w:rsid w:val="00F9702D"/>
    <w:rsid w:val="00F97197"/>
    <w:rsid w:val="00F97F48"/>
    <w:rsid w:val="00FA1961"/>
    <w:rsid w:val="00FA2F66"/>
    <w:rsid w:val="00FA3865"/>
    <w:rsid w:val="00FA3BEC"/>
    <w:rsid w:val="00FA4779"/>
    <w:rsid w:val="00FA5A5A"/>
    <w:rsid w:val="00FA7608"/>
    <w:rsid w:val="00FA7D34"/>
    <w:rsid w:val="00FB1B6F"/>
    <w:rsid w:val="00FB20C7"/>
    <w:rsid w:val="00FB2516"/>
    <w:rsid w:val="00FB3120"/>
    <w:rsid w:val="00FB3E49"/>
    <w:rsid w:val="00FB415F"/>
    <w:rsid w:val="00FC0851"/>
    <w:rsid w:val="00FC2286"/>
    <w:rsid w:val="00FC37E7"/>
    <w:rsid w:val="00FD0F44"/>
    <w:rsid w:val="00FD5F6C"/>
    <w:rsid w:val="00FE04AD"/>
    <w:rsid w:val="00FE0EC0"/>
    <w:rsid w:val="00FE19E4"/>
    <w:rsid w:val="00FE20B2"/>
    <w:rsid w:val="00FE3051"/>
    <w:rsid w:val="00FE5278"/>
    <w:rsid w:val="00FE5EE1"/>
    <w:rsid w:val="00FF0A1A"/>
    <w:rsid w:val="00FF18D2"/>
    <w:rsid w:val="00FF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B327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3BC"/>
    <w:pPr>
      <w:spacing w:line="360" w:lineRule="auto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FB8"/>
    <w:pPr>
      <w:spacing w:line="360" w:lineRule="auto"/>
      <w:outlineLvl w:val="1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A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A94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44E4"/>
    <w:rPr>
      <w:color w:val="808080"/>
    </w:rPr>
  </w:style>
  <w:style w:type="paragraph" w:customStyle="1" w:styleId="EndNoteBibliographyTitle">
    <w:name w:val="EndNote Bibliography Title"/>
    <w:basedOn w:val="Normal"/>
    <w:rsid w:val="00D21628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D21628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81189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77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07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7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7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7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7D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3E9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D4A46"/>
  </w:style>
  <w:style w:type="paragraph" w:styleId="Revision">
    <w:name w:val="Revision"/>
    <w:hidden/>
    <w:uiPriority w:val="99"/>
    <w:semiHidden/>
    <w:rsid w:val="003961C4"/>
  </w:style>
  <w:style w:type="paragraph" w:styleId="FootnoteText">
    <w:name w:val="footnote text"/>
    <w:basedOn w:val="Normal"/>
    <w:link w:val="FootnoteTextChar"/>
    <w:uiPriority w:val="99"/>
    <w:unhideWhenUsed/>
    <w:rsid w:val="00C95517"/>
  </w:style>
  <w:style w:type="character" w:customStyle="1" w:styleId="FootnoteTextChar">
    <w:name w:val="Footnote Text Char"/>
    <w:basedOn w:val="DefaultParagraphFont"/>
    <w:link w:val="FootnoteText"/>
    <w:uiPriority w:val="99"/>
    <w:rsid w:val="00C95517"/>
  </w:style>
  <w:style w:type="character" w:styleId="FootnoteReference">
    <w:name w:val="footnote reference"/>
    <w:basedOn w:val="DefaultParagraphFont"/>
    <w:uiPriority w:val="99"/>
    <w:unhideWhenUsed/>
    <w:rsid w:val="00C9551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B03BC"/>
    <w:rPr>
      <w:rFonts w:ascii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9B6FB8"/>
    <w:rPr>
      <w:rFonts w:ascii="Times New Roman" w:hAnsi="Times New Roman" w:cs="Times New Roman"/>
      <w:b/>
    </w:rPr>
  </w:style>
  <w:style w:type="table" w:styleId="LightShading">
    <w:name w:val="Light Shading"/>
    <w:basedOn w:val="TableNormal"/>
    <w:uiPriority w:val="60"/>
    <w:rsid w:val="00940F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40F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940F2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940F2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4">
    <w:name w:val="Medium Grid 2 Accent 4"/>
    <w:basedOn w:val="TableNormal"/>
    <w:uiPriority w:val="68"/>
    <w:rsid w:val="00940F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">
    <w:name w:val="Medium Grid 2"/>
    <w:basedOn w:val="TableNormal"/>
    <w:uiPriority w:val="68"/>
    <w:rsid w:val="00940F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940F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FD0F4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6">
    <w:name w:val="Medium Grid 3 Accent 6"/>
    <w:basedOn w:val="TableNormal"/>
    <w:uiPriority w:val="69"/>
    <w:rsid w:val="00FD0F4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">
    <w:name w:val="Colorful Shading"/>
    <w:basedOn w:val="TableNormal"/>
    <w:uiPriority w:val="71"/>
    <w:rsid w:val="00FD0F4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Grid-Accent6">
    <w:name w:val="Colorful Grid Accent 6"/>
    <w:basedOn w:val="TableNormal"/>
    <w:uiPriority w:val="73"/>
    <w:rsid w:val="00FD0F4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rsid w:val="00FD0F4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2-Accent1">
    <w:name w:val="Medium Grid 2 Accent 1"/>
    <w:basedOn w:val="TableNormal"/>
    <w:uiPriority w:val="68"/>
    <w:rsid w:val="00D206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-Accent1">
    <w:name w:val="Medium Grid 1 Accent 1"/>
    <w:basedOn w:val="TableNormal"/>
    <w:uiPriority w:val="67"/>
    <w:rsid w:val="00B97B23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ghtShading-Accent6">
    <w:name w:val="Light Shading Accent 6"/>
    <w:basedOn w:val="TableNormal"/>
    <w:uiPriority w:val="60"/>
    <w:rsid w:val="001807BB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4">
    <w:name w:val="Light Shading Accent 4"/>
    <w:basedOn w:val="TableNormal"/>
    <w:uiPriority w:val="60"/>
    <w:rsid w:val="001807B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6">
    <w:name w:val="Light List Accent 6"/>
    <w:basedOn w:val="TableNormal"/>
    <w:uiPriority w:val="61"/>
    <w:rsid w:val="001807BB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-Accent4">
    <w:name w:val="Light Grid Accent 4"/>
    <w:basedOn w:val="TableNormal"/>
    <w:uiPriority w:val="62"/>
    <w:rsid w:val="001807BB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3BC"/>
    <w:pPr>
      <w:spacing w:line="360" w:lineRule="auto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FB8"/>
    <w:pPr>
      <w:spacing w:line="360" w:lineRule="auto"/>
      <w:outlineLvl w:val="1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A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A94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44E4"/>
    <w:rPr>
      <w:color w:val="808080"/>
    </w:rPr>
  </w:style>
  <w:style w:type="paragraph" w:customStyle="1" w:styleId="EndNoteBibliographyTitle">
    <w:name w:val="EndNote Bibliography Title"/>
    <w:basedOn w:val="Normal"/>
    <w:rsid w:val="00D21628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D21628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81189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77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07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7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7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7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7D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3E9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D4A46"/>
  </w:style>
  <w:style w:type="paragraph" w:styleId="Revision">
    <w:name w:val="Revision"/>
    <w:hidden/>
    <w:uiPriority w:val="99"/>
    <w:semiHidden/>
    <w:rsid w:val="003961C4"/>
  </w:style>
  <w:style w:type="paragraph" w:styleId="FootnoteText">
    <w:name w:val="footnote text"/>
    <w:basedOn w:val="Normal"/>
    <w:link w:val="FootnoteTextChar"/>
    <w:uiPriority w:val="99"/>
    <w:unhideWhenUsed/>
    <w:rsid w:val="00C95517"/>
  </w:style>
  <w:style w:type="character" w:customStyle="1" w:styleId="FootnoteTextChar">
    <w:name w:val="Footnote Text Char"/>
    <w:basedOn w:val="DefaultParagraphFont"/>
    <w:link w:val="FootnoteText"/>
    <w:uiPriority w:val="99"/>
    <w:rsid w:val="00C95517"/>
  </w:style>
  <w:style w:type="character" w:styleId="FootnoteReference">
    <w:name w:val="footnote reference"/>
    <w:basedOn w:val="DefaultParagraphFont"/>
    <w:uiPriority w:val="99"/>
    <w:unhideWhenUsed/>
    <w:rsid w:val="00C9551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B03BC"/>
    <w:rPr>
      <w:rFonts w:ascii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9B6FB8"/>
    <w:rPr>
      <w:rFonts w:ascii="Times New Roman" w:hAnsi="Times New Roman" w:cs="Times New Roman"/>
      <w:b/>
    </w:rPr>
  </w:style>
  <w:style w:type="table" w:styleId="LightShading">
    <w:name w:val="Light Shading"/>
    <w:basedOn w:val="TableNormal"/>
    <w:uiPriority w:val="60"/>
    <w:rsid w:val="00940F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40F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940F2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940F2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4">
    <w:name w:val="Medium Grid 2 Accent 4"/>
    <w:basedOn w:val="TableNormal"/>
    <w:uiPriority w:val="68"/>
    <w:rsid w:val="00940F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">
    <w:name w:val="Medium Grid 2"/>
    <w:basedOn w:val="TableNormal"/>
    <w:uiPriority w:val="68"/>
    <w:rsid w:val="00940F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940F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FD0F4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6">
    <w:name w:val="Medium Grid 3 Accent 6"/>
    <w:basedOn w:val="TableNormal"/>
    <w:uiPriority w:val="69"/>
    <w:rsid w:val="00FD0F4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">
    <w:name w:val="Colorful Shading"/>
    <w:basedOn w:val="TableNormal"/>
    <w:uiPriority w:val="71"/>
    <w:rsid w:val="00FD0F4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Grid-Accent6">
    <w:name w:val="Colorful Grid Accent 6"/>
    <w:basedOn w:val="TableNormal"/>
    <w:uiPriority w:val="73"/>
    <w:rsid w:val="00FD0F4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rsid w:val="00FD0F4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2-Accent1">
    <w:name w:val="Medium Grid 2 Accent 1"/>
    <w:basedOn w:val="TableNormal"/>
    <w:uiPriority w:val="68"/>
    <w:rsid w:val="00D206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-Accent1">
    <w:name w:val="Medium Grid 1 Accent 1"/>
    <w:basedOn w:val="TableNormal"/>
    <w:uiPriority w:val="67"/>
    <w:rsid w:val="00B97B23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ghtShading-Accent6">
    <w:name w:val="Light Shading Accent 6"/>
    <w:basedOn w:val="TableNormal"/>
    <w:uiPriority w:val="60"/>
    <w:rsid w:val="001807BB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4">
    <w:name w:val="Light Shading Accent 4"/>
    <w:basedOn w:val="TableNormal"/>
    <w:uiPriority w:val="60"/>
    <w:rsid w:val="001807B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6">
    <w:name w:val="Light List Accent 6"/>
    <w:basedOn w:val="TableNormal"/>
    <w:uiPriority w:val="61"/>
    <w:rsid w:val="001807BB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-Accent4">
    <w:name w:val="Light Grid Accent 4"/>
    <w:basedOn w:val="TableNormal"/>
    <w:uiPriority w:val="62"/>
    <w:rsid w:val="001807BB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6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7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0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1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506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313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185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375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9947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jpeg"/><Relationship Id="rId12" Type="http://schemas.openxmlformats.org/officeDocument/2006/relationships/image" Target="media/image2.jpe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B4E9CAED-3D74-456D-802B-51D69320F20B}"/>
</file>

<file path=customXml/itemProps2.xml><?xml version="1.0" encoding="utf-8"?>
<ds:datastoreItem xmlns:ds="http://schemas.openxmlformats.org/officeDocument/2006/customXml" ds:itemID="{D2F5E921-8919-45A1-800F-E1AD74A753A0}"/>
</file>

<file path=customXml/itemProps3.xml><?xml version="1.0" encoding="utf-8"?>
<ds:datastoreItem xmlns:ds="http://schemas.openxmlformats.org/officeDocument/2006/customXml" ds:itemID="{F1EC3650-045D-4345-8E94-3DCA0B427F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4</Words>
  <Characters>6128</Characters>
  <Application>Microsoft Macintosh Word</Application>
  <DocSecurity>0</DocSecurity>
  <Lines>51</Lines>
  <Paragraphs>14</Paragraphs>
  <ScaleCrop>false</ScaleCrop>
  <Company/>
  <LinksUpToDate>false</LinksUpToDate>
  <CharactersWithSpaces>7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y</dc:creator>
  <cp:keywords/>
  <dc:description/>
  <cp:lastModifiedBy>Johanna Reichen</cp:lastModifiedBy>
  <cp:revision>2</cp:revision>
  <dcterms:created xsi:type="dcterms:W3CDTF">2015-09-22T07:45:00Z</dcterms:created>
  <dcterms:modified xsi:type="dcterms:W3CDTF">2015-09-22T07:45:00Z</dcterms:modified>
</cp:coreProperties>
</file>